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797B" w14:textId="05777C93" w:rsidR="00E21B1D" w:rsidRPr="00134F1D" w:rsidRDefault="006B5CF8" w:rsidP="00E21B1D">
      <w:pPr>
        <w:rPr>
          <w:rFonts w:ascii="Arial" w:hAnsi="Arial" w:cs="Arial"/>
        </w:rPr>
      </w:pPr>
      <w:r w:rsidRPr="00286ED6">
        <w:rPr>
          <w:rFonts w:ascii="Arial" w:hAnsi="Arial" w:cs="Arial"/>
        </w:rPr>
        <w:t>Table 1</w:t>
      </w:r>
      <w:r w:rsidRPr="00134F1D">
        <w:rPr>
          <w:rFonts w:ascii="Arial" w:hAnsi="Arial" w:cs="Arial"/>
        </w:rPr>
        <w:t xml:space="preserve">. </w:t>
      </w:r>
      <w:r w:rsidR="00E21B1D" w:rsidRPr="00134F1D">
        <w:rPr>
          <w:rFonts w:ascii="Arial" w:hAnsi="Arial" w:cs="Arial"/>
        </w:rPr>
        <w:t>Patient and lesion characteristic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1701"/>
        <w:gridCol w:w="2126"/>
      </w:tblGrid>
      <w:tr w:rsidR="00E21B1D" w:rsidRPr="00134F1D" w14:paraId="67B62B4A" w14:textId="77777777" w:rsidTr="00CF5B6C">
        <w:tc>
          <w:tcPr>
            <w:tcW w:w="7083" w:type="dxa"/>
            <w:gridSpan w:val="3"/>
            <w:shd w:val="clear" w:color="auto" w:fill="E7E6E6" w:themeFill="background2"/>
          </w:tcPr>
          <w:p w14:paraId="6CB851E7" w14:textId="77777777" w:rsidR="00E21B1D" w:rsidRPr="00134F1D" w:rsidRDefault="00E21B1D" w:rsidP="00A0723B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All</w:t>
            </w:r>
            <w:r w:rsidR="008A364B" w:rsidRPr="00134F1D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2126" w:type="dxa"/>
            <w:shd w:val="clear" w:color="auto" w:fill="E7E6E6" w:themeFill="background2"/>
          </w:tcPr>
          <w:p w14:paraId="762AEC3F" w14:textId="77777777" w:rsidR="00E21B1D" w:rsidRPr="00134F1D" w:rsidRDefault="00E21B1D" w:rsidP="00A0723B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87</w:t>
            </w:r>
          </w:p>
        </w:tc>
      </w:tr>
      <w:tr w:rsidR="00E21B1D" w:rsidRPr="00134F1D" w14:paraId="0D09FA14" w14:textId="77777777" w:rsidTr="00CF5B6C">
        <w:tc>
          <w:tcPr>
            <w:tcW w:w="7083" w:type="dxa"/>
            <w:gridSpan w:val="3"/>
            <w:tcBorders>
              <w:bottom w:val="single" w:sz="4" w:space="0" w:color="auto"/>
            </w:tcBorders>
          </w:tcPr>
          <w:p w14:paraId="52A7A035" w14:textId="20D08872" w:rsidR="00E21B1D" w:rsidRPr="00134F1D" w:rsidRDefault="00E21B1D" w:rsidP="00A0723B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Age, median</w:t>
            </w:r>
            <w:r w:rsidR="00AB0909">
              <w:rPr>
                <w:rFonts w:ascii="Arial" w:hAnsi="Arial" w:cs="Arial"/>
              </w:rPr>
              <w:t xml:space="preserve"> </w:t>
            </w:r>
            <w:r w:rsidRPr="00134F1D">
              <w:rPr>
                <w:rFonts w:ascii="Arial" w:hAnsi="Arial" w:cs="Arial"/>
              </w:rPr>
              <w:t>[range], years</w:t>
            </w:r>
          </w:p>
        </w:tc>
        <w:tc>
          <w:tcPr>
            <w:tcW w:w="2126" w:type="dxa"/>
          </w:tcPr>
          <w:p w14:paraId="03B9E16E" w14:textId="77777777" w:rsidR="00E21B1D" w:rsidRPr="00134F1D" w:rsidRDefault="00E21B1D" w:rsidP="00A0723B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69 [49-92]</w:t>
            </w:r>
          </w:p>
        </w:tc>
      </w:tr>
      <w:tr w:rsidR="0010003D" w:rsidRPr="00134F1D" w14:paraId="3FF07CC8" w14:textId="77777777" w:rsidTr="00CF5B6C">
        <w:tc>
          <w:tcPr>
            <w:tcW w:w="3256" w:type="dxa"/>
          </w:tcPr>
          <w:p w14:paraId="5A0CEDC5" w14:textId="53362DA9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3827" w:type="dxa"/>
            <w:gridSpan w:val="2"/>
          </w:tcPr>
          <w:p w14:paraId="212E9A99" w14:textId="77777777" w:rsidR="0010003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Male</w:t>
            </w:r>
          </w:p>
          <w:p w14:paraId="3D0A799B" w14:textId="13EDA711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Female</w:t>
            </w:r>
          </w:p>
        </w:tc>
        <w:tc>
          <w:tcPr>
            <w:tcW w:w="2126" w:type="dxa"/>
          </w:tcPr>
          <w:p w14:paraId="1F2EF598" w14:textId="77777777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50 (80.2%)</w:t>
            </w:r>
          </w:p>
          <w:p w14:paraId="55E7FD62" w14:textId="67908775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37 (19.8%)</w:t>
            </w:r>
          </w:p>
        </w:tc>
      </w:tr>
      <w:tr w:rsidR="0010003D" w:rsidRPr="00134F1D" w14:paraId="5967A8A8" w14:textId="77777777" w:rsidTr="00CF5B6C">
        <w:tc>
          <w:tcPr>
            <w:tcW w:w="3256" w:type="dxa"/>
          </w:tcPr>
          <w:p w14:paraId="5B6CA5E3" w14:textId="03A7C605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 xml:space="preserve">Alcohol consumption </w:t>
            </w:r>
          </w:p>
          <w:p w14:paraId="38820583" w14:textId="0E0C0C44" w:rsidR="0010003D" w:rsidRPr="00134F1D" w:rsidRDefault="0010003D" w:rsidP="00E21B1D">
            <w:pPr>
              <w:rPr>
                <w:rFonts w:ascii="Arial" w:hAnsi="Arial" w:cs="Arial"/>
              </w:rPr>
            </w:pPr>
          </w:p>
        </w:tc>
        <w:tc>
          <w:tcPr>
            <w:tcW w:w="3827" w:type="dxa"/>
            <w:gridSpan w:val="2"/>
          </w:tcPr>
          <w:p w14:paraId="72459E5B" w14:textId="037BF5B4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Yes</w:t>
            </w:r>
          </w:p>
          <w:p w14:paraId="0DC704CF" w14:textId="77777777" w:rsidR="0010003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No</w:t>
            </w:r>
          </w:p>
          <w:p w14:paraId="0CCDDB78" w14:textId="515039D2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Unknown</w:t>
            </w:r>
          </w:p>
        </w:tc>
        <w:tc>
          <w:tcPr>
            <w:tcW w:w="2126" w:type="dxa"/>
          </w:tcPr>
          <w:p w14:paraId="73A3E5FF" w14:textId="77777777" w:rsidR="0010003D" w:rsidRPr="00134F1D" w:rsidRDefault="0010003D" w:rsidP="00E21B1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43 (76.5%)</w:t>
            </w:r>
          </w:p>
          <w:p w14:paraId="71BB6464" w14:textId="77777777" w:rsidR="0010003D" w:rsidRPr="00134F1D" w:rsidRDefault="0010003D" w:rsidP="00E21B1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27 (14.4%)</w:t>
            </w:r>
          </w:p>
          <w:p w14:paraId="3D073ACD" w14:textId="77777777" w:rsidR="0010003D" w:rsidRPr="00134F1D" w:rsidRDefault="0010003D" w:rsidP="00E21B1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7 (9.1%)</w:t>
            </w:r>
          </w:p>
        </w:tc>
      </w:tr>
      <w:tr w:rsidR="0010003D" w:rsidRPr="00134F1D" w14:paraId="22DBD235" w14:textId="77777777" w:rsidTr="00CF5B6C">
        <w:tc>
          <w:tcPr>
            <w:tcW w:w="3256" w:type="dxa"/>
          </w:tcPr>
          <w:p w14:paraId="7E763A8F" w14:textId="438EBF7A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 xml:space="preserve">Smoking </w:t>
            </w:r>
          </w:p>
        </w:tc>
        <w:tc>
          <w:tcPr>
            <w:tcW w:w="3827" w:type="dxa"/>
            <w:gridSpan w:val="2"/>
          </w:tcPr>
          <w:p w14:paraId="2D4B0EFA" w14:textId="77777777" w:rsidR="0010003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Yes</w:t>
            </w:r>
          </w:p>
          <w:p w14:paraId="1999B13D" w14:textId="77777777" w:rsidR="0010003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No</w:t>
            </w:r>
          </w:p>
          <w:p w14:paraId="03814F49" w14:textId="46107461" w:rsidR="0010003D" w:rsidRPr="00134F1D" w:rsidRDefault="0010003D" w:rsidP="0010003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Unk</w:t>
            </w:r>
            <w:r w:rsidR="000E7E7A">
              <w:rPr>
                <w:rFonts w:ascii="Arial" w:hAnsi="Arial" w:cs="Arial"/>
              </w:rPr>
              <w:t>n</w:t>
            </w:r>
            <w:r w:rsidRPr="00134F1D">
              <w:rPr>
                <w:rFonts w:ascii="Arial" w:hAnsi="Arial" w:cs="Arial"/>
              </w:rPr>
              <w:t>own</w:t>
            </w:r>
          </w:p>
        </w:tc>
        <w:tc>
          <w:tcPr>
            <w:tcW w:w="2126" w:type="dxa"/>
          </w:tcPr>
          <w:p w14:paraId="2008ACF7" w14:textId="77777777" w:rsidR="0010003D" w:rsidRPr="00134F1D" w:rsidRDefault="0010003D" w:rsidP="00E21B1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38 (73.8%)</w:t>
            </w:r>
          </w:p>
          <w:p w14:paraId="07E030AA" w14:textId="77777777" w:rsidR="0010003D" w:rsidRPr="00134F1D" w:rsidRDefault="0010003D" w:rsidP="00E21B1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33 (17.6%)</w:t>
            </w:r>
          </w:p>
          <w:p w14:paraId="3EB78E53" w14:textId="77777777" w:rsidR="0010003D" w:rsidRPr="00134F1D" w:rsidRDefault="0010003D" w:rsidP="00E21B1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6 (8.6%)</w:t>
            </w:r>
          </w:p>
        </w:tc>
      </w:tr>
      <w:tr w:rsidR="009B6B76" w:rsidRPr="00134F1D" w14:paraId="381B0F48" w14:textId="77777777" w:rsidTr="002523F0">
        <w:tc>
          <w:tcPr>
            <w:tcW w:w="5382" w:type="dxa"/>
            <w:gridSpan w:val="2"/>
          </w:tcPr>
          <w:p w14:paraId="70F1E187" w14:textId="7A264FF9" w:rsidR="009B6B76" w:rsidRPr="00134F1D" w:rsidRDefault="00C836A7" w:rsidP="009B6B76">
            <w:pPr>
              <w:rPr>
                <w:rFonts w:ascii="Arial" w:hAnsi="Arial" w:cs="Arial"/>
              </w:rPr>
            </w:pPr>
            <w:bookmarkStart w:id="0" w:name="_Hlk121387515"/>
            <w:r w:rsidRPr="00C836A7">
              <w:rPr>
                <w:rFonts w:ascii="Arial" w:hAnsi="Arial" w:cs="Arial"/>
              </w:rPr>
              <w:t>Simultaneous or history of cancer in other organs</w:t>
            </w:r>
          </w:p>
        </w:tc>
        <w:bookmarkEnd w:id="0"/>
        <w:tc>
          <w:tcPr>
            <w:tcW w:w="1701" w:type="dxa"/>
          </w:tcPr>
          <w:p w14:paraId="5D0F33B8" w14:textId="77777777" w:rsidR="009B6B76" w:rsidRDefault="009B6B76" w:rsidP="009B6B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72F76640" w14:textId="4F0CD6E7" w:rsidR="009B6B76" w:rsidRPr="009B6B76" w:rsidRDefault="009B6B76" w:rsidP="009B6B7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2126" w:type="dxa"/>
          </w:tcPr>
          <w:p w14:paraId="4E8CC471" w14:textId="77777777" w:rsidR="009B6B76" w:rsidRPr="00134F1D" w:rsidRDefault="009B6B76" w:rsidP="008A364B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58 (31.0%)</w:t>
            </w:r>
          </w:p>
          <w:p w14:paraId="09590B81" w14:textId="77777777" w:rsidR="009B6B76" w:rsidRPr="00134F1D" w:rsidRDefault="009B6B76" w:rsidP="008A364B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29 (69.0%)</w:t>
            </w:r>
          </w:p>
        </w:tc>
      </w:tr>
      <w:tr w:rsidR="00300CED" w:rsidRPr="00134F1D" w14:paraId="58E692DB" w14:textId="77777777" w:rsidTr="002523F0">
        <w:tc>
          <w:tcPr>
            <w:tcW w:w="3256" w:type="dxa"/>
          </w:tcPr>
          <w:p w14:paraId="7C3300BB" w14:textId="13CF22A7" w:rsidR="00300CED" w:rsidRPr="00FA4DC8" w:rsidRDefault="00300CED" w:rsidP="00300CED">
            <w:pPr>
              <w:rPr>
                <w:rFonts w:ascii="Arial" w:hAnsi="Arial" w:cs="Arial"/>
                <w:szCs w:val="21"/>
              </w:rPr>
            </w:pPr>
            <w:r w:rsidRPr="00FA4DC8">
              <w:rPr>
                <w:rFonts w:ascii="Arial" w:hAnsi="Arial" w:cs="Arial"/>
                <w:szCs w:val="21"/>
              </w:rPr>
              <w:t xml:space="preserve">Chest </w:t>
            </w:r>
            <w:r w:rsidRPr="00FA4DC8">
              <w:rPr>
                <w:rFonts w:ascii="Arial" w:eastAsia="ＭＳ Ｐゴシック" w:hAnsi="Arial" w:cs="Arial"/>
                <w:color w:val="333333"/>
                <w:kern w:val="0"/>
                <w:szCs w:val="21"/>
              </w:rPr>
              <w:t>radiography</w:t>
            </w:r>
            <w:r w:rsidRPr="00FA4DC8">
              <w:rPr>
                <w:rFonts w:ascii="Arial" w:hAnsi="Arial" w:cs="Arial"/>
                <w:szCs w:val="21"/>
              </w:rPr>
              <w:t xml:space="preserve"> before ESD </w:t>
            </w:r>
          </w:p>
        </w:tc>
        <w:tc>
          <w:tcPr>
            <w:tcW w:w="3827" w:type="dxa"/>
            <w:gridSpan w:val="2"/>
          </w:tcPr>
          <w:p w14:paraId="255B5DE3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Yes</w:t>
            </w:r>
          </w:p>
          <w:p w14:paraId="3D2D9B9E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No</w:t>
            </w:r>
          </w:p>
          <w:p w14:paraId="4BB012B9" w14:textId="19B7C12F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2126" w:type="dxa"/>
          </w:tcPr>
          <w:p w14:paraId="397AF82C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158 (84.5%)</w:t>
            </w:r>
          </w:p>
          <w:p w14:paraId="3D8F907E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24 (12.8%)</w:t>
            </w:r>
          </w:p>
          <w:p w14:paraId="3CCB28BC" w14:textId="47A709D0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5 (2.7%)</w:t>
            </w:r>
          </w:p>
        </w:tc>
      </w:tr>
      <w:tr w:rsidR="00300CED" w:rsidRPr="00134F1D" w14:paraId="7012316E" w14:textId="77777777" w:rsidTr="002523F0">
        <w:tc>
          <w:tcPr>
            <w:tcW w:w="3256" w:type="dxa"/>
          </w:tcPr>
          <w:p w14:paraId="37336E85" w14:textId="6BE065AA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Chest CT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scan</w:t>
            </w:r>
            <w:r w:rsidRPr="002523F0">
              <w:rPr>
                <w:rFonts w:ascii="Arial" w:hAnsi="Arial" w:cs="Arial"/>
                <w:szCs w:val="21"/>
              </w:rPr>
              <w:t xml:space="preserve"> before ESD</w:t>
            </w:r>
          </w:p>
        </w:tc>
        <w:tc>
          <w:tcPr>
            <w:tcW w:w="3827" w:type="dxa"/>
            <w:gridSpan w:val="2"/>
          </w:tcPr>
          <w:p w14:paraId="5018A6C4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Yes</w:t>
            </w:r>
          </w:p>
          <w:p w14:paraId="5CC298E0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No</w:t>
            </w:r>
          </w:p>
          <w:p w14:paraId="4B23B683" w14:textId="306FA3E4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2126" w:type="dxa"/>
          </w:tcPr>
          <w:p w14:paraId="45EF257D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145 (77.5%)</w:t>
            </w:r>
          </w:p>
          <w:p w14:paraId="027E0714" w14:textId="77777777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37 (19.8%)</w:t>
            </w:r>
          </w:p>
          <w:p w14:paraId="341DA365" w14:textId="37E23580" w:rsidR="00300CED" w:rsidRPr="002523F0" w:rsidRDefault="00300CED" w:rsidP="00300CED">
            <w:pPr>
              <w:rPr>
                <w:rFonts w:ascii="Arial" w:hAnsi="Arial" w:cs="Arial"/>
                <w:szCs w:val="21"/>
              </w:rPr>
            </w:pPr>
            <w:r w:rsidRPr="002523F0">
              <w:rPr>
                <w:rFonts w:ascii="Arial" w:hAnsi="Arial" w:cs="Arial"/>
                <w:szCs w:val="21"/>
              </w:rPr>
              <w:t>5 (2.7%)</w:t>
            </w:r>
          </w:p>
        </w:tc>
      </w:tr>
      <w:tr w:rsidR="00300CED" w:rsidRPr="00134F1D" w14:paraId="0ABE8DCC" w14:textId="77777777" w:rsidTr="00CF5B6C">
        <w:tc>
          <w:tcPr>
            <w:tcW w:w="7083" w:type="dxa"/>
            <w:gridSpan w:val="3"/>
            <w:shd w:val="clear" w:color="auto" w:fill="E7E6E6" w:themeFill="background2"/>
          </w:tcPr>
          <w:p w14:paraId="01261893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Lesions</w:t>
            </w:r>
          </w:p>
        </w:tc>
        <w:tc>
          <w:tcPr>
            <w:tcW w:w="2126" w:type="dxa"/>
            <w:shd w:val="clear" w:color="auto" w:fill="E7E6E6" w:themeFill="background2"/>
          </w:tcPr>
          <w:p w14:paraId="2D896398" w14:textId="77777777" w:rsidR="00300CED" w:rsidRPr="00134F1D" w:rsidRDefault="00300CED" w:rsidP="00300CED">
            <w:pPr>
              <w:rPr>
                <w:rFonts w:ascii="Arial" w:hAnsi="Arial" w:cs="Arial"/>
              </w:rPr>
            </w:pPr>
          </w:p>
        </w:tc>
      </w:tr>
      <w:tr w:rsidR="00300CED" w:rsidRPr="00134F1D" w14:paraId="68343495" w14:textId="77777777" w:rsidTr="00CF5B6C">
        <w:tc>
          <w:tcPr>
            <w:tcW w:w="3256" w:type="dxa"/>
          </w:tcPr>
          <w:p w14:paraId="3BC34581" w14:textId="1B19F130" w:rsidR="00300CED" w:rsidRPr="00134F1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1"/>
              </w:rPr>
              <w:t xml:space="preserve">Multiple </w:t>
            </w:r>
            <w:r w:rsidRPr="005F79FF">
              <w:rPr>
                <w:rFonts w:ascii="Arial" w:hAnsi="Arial" w:cs="Arial"/>
                <w:szCs w:val="21"/>
              </w:rPr>
              <w:t>LVLs</w:t>
            </w:r>
          </w:p>
        </w:tc>
        <w:tc>
          <w:tcPr>
            <w:tcW w:w="3827" w:type="dxa"/>
            <w:gridSpan w:val="2"/>
          </w:tcPr>
          <w:p w14:paraId="1AEDE82D" w14:textId="77777777" w:rsidR="00300CE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es</w:t>
            </w:r>
          </w:p>
          <w:p w14:paraId="304C3DCE" w14:textId="7CC134AC" w:rsidR="00300CE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</w:t>
            </w:r>
          </w:p>
          <w:p w14:paraId="0B06EB42" w14:textId="62774825" w:rsidR="00300CED" w:rsidRPr="00134F1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2126" w:type="dxa"/>
          </w:tcPr>
          <w:p w14:paraId="00A4E1EC" w14:textId="39088A72" w:rsidR="00300CE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50 (80.2%)</w:t>
            </w:r>
          </w:p>
          <w:p w14:paraId="367D5AE0" w14:textId="37E0CC75" w:rsidR="00300CE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  <w:r>
              <w:rPr>
                <w:rFonts w:ascii="Arial" w:hAnsi="Arial" w:cs="Arial"/>
              </w:rPr>
              <w:t xml:space="preserve"> (19.3%)</w:t>
            </w:r>
          </w:p>
          <w:p w14:paraId="237C0763" w14:textId="6B65ABD1" w:rsidR="00300CED" w:rsidRPr="00134F1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(0.5%)</w:t>
            </w:r>
          </w:p>
        </w:tc>
      </w:tr>
      <w:tr w:rsidR="00300CED" w:rsidRPr="00134F1D" w14:paraId="56707E4B" w14:textId="77777777" w:rsidTr="00CF5B6C">
        <w:tc>
          <w:tcPr>
            <w:tcW w:w="7083" w:type="dxa"/>
            <w:gridSpan w:val="3"/>
          </w:tcPr>
          <w:p w14:paraId="4B528657" w14:textId="7B0F4EDC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Tumor length, median</w:t>
            </w:r>
            <w:r>
              <w:rPr>
                <w:rFonts w:ascii="Arial" w:hAnsi="Arial" w:cs="Arial"/>
              </w:rPr>
              <w:t xml:space="preserve"> </w:t>
            </w:r>
            <w:r w:rsidRPr="00134F1D">
              <w:rPr>
                <w:rFonts w:ascii="Arial" w:hAnsi="Arial" w:cs="Arial"/>
              </w:rPr>
              <w:t>[range], mm</w:t>
            </w:r>
          </w:p>
        </w:tc>
        <w:tc>
          <w:tcPr>
            <w:tcW w:w="2126" w:type="dxa"/>
          </w:tcPr>
          <w:p w14:paraId="37F894C8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5 [2-85]</w:t>
            </w:r>
          </w:p>
        </w:tc>
      </w:tr>
      <w:tr w:rsidR="00300CED" w:rsidRPr="00134F1D" w14:paraId="643B7E09" w14:textId="77777777" w:rsidTr="00CF5B6C">
        <w:tc>
          <w:tcPr>
            <w:tcW w:w="3256" w:type="dxa"/>
          </w:tcPr>
          <w:p w14:paraId="04C1A623" w14:textId="0D8215C9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Location</w:t>
            </w:r>
          </w:p>
        </w:tc>
        <w:tc>
          <w:tcPr>
            <w:tcW w:w="3827" w:type="dxa"/>
            <w:gridSpan w:val="2"/>
          </w:tcPr>
          <w:p w14:paraId="140F3DA5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Cervical-upper thoracic</w:t>
            </w:r>
          </w:p>
          <w:p w14:paraId="27BCADDF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Middle thoracic</w:t>
            </w:r>
          </w:p>
          <w:p w14:paraId="193C8946" w14:textId="0C671011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Lower thoracic-abdominal</w:t>
            </w:r>
          </w:p>
        </w:tc>
        <w:tc>
          <w:tcPr>
            <w:tcW w:w="2126" w:type="dxa"/>
          </w:tcPr>
          <w:p w14:paraId="1E2BE2A7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29 (15.5%)</w:t>
            </w:r>
          </w:p>
          <w:p w14:paraId="14A2D8DE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25 (66.8%)</w:t>
            </w:r>
          </w:p>
          <w:p w14:paraId="466678F7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33 (17.6%)</w:t>
            </w:r>
          </w:p>
        </w:tc>
      </w:tr>
      <w:tr w:rsidR="00300CED" w:rsidRPr="00134F1D" w14:paraId="010CFEE5" w14:textId="77777777" w:rsidTr="00CF5B6C">
        <w:tc>
          <w:tcPr>
            <w:tcW w:w="3256" w:type="dxa"/>
          </w:tcPr>
          <w:p w14:paraId="5C6DE311" w14:textId="07EF59C8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Macroscopic type</w:t>
            </w:r>
          </w:p>
        </w:tc>
        <w:tc>
          <w:tcPr>
            <w:tcW w:w="3827" w:type="dxa"/>
            <w:gridSpan w:val="2"/>
          </w:tcPr>
          <w:p w14:paraId="1628692F" w14:textId="5BC50E93" w:rsidR="00300CE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Flat or depressed type (0-IIb,0-IIc)</w:t>
            </w:r>
          </w:p>
          <w:p w14:paraId="796C1996" w14:textId="2476762C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Elevated (0-I, 0-IIa)</w:t>
            </w:r>
            <w:r>
              <w:rPr>
                <w:rFonts w:ascii="Arial" w:hAnsi="Arial" w:cs="Arial"/>
              </w:rPr>
              <w:t xml:space="preserve"> or Mixed type</w:t>
            </w:r>
          </w:p>
        </w:tc>
        <w:tc>
          <w:tcPr>
            <w:tcW w:w="2126" w:type="dxa"/>
          </w:tcPr>
          <w:p w14:paraId="39071491" w14:textId="77777777" w:rsidR="00300CE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75 (93.6%)</w:t>
            </w:r>
          </w:p>
          <w:p w14:paraId="5FACBE4A" w14:textId="29FCD16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  <w:r w:rsidRPr="00134F1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4</w:t>
            </w:r>
            <w:r w:rsidRPr="00134F1D">
              <w:rPr>
                <w:rFonts w:ascii="Arial" w:hAnsi="Arial" w:cs="Arial"/>
              </w:rPr>
              <w:t>%)</w:t>
            </w:r>
          </w:p>
        </w:tc>
      </w:tr>
      <w:tr w:rsidR="00300CED" w:rsidRPr="00134F1D" w14:paraId="29BCDDBE" w14:textId="77777777" w:rsidTr="00CF5B6C">
        <w:tc>
          <w:tcPr>
            <w:tcW w:w="3256" w:type="dxa"/>
          </w:tcPr>
          <w:p w14:paraId="6EA1AB08" w14:textId="7121EB3D" w:rsidR="00300CE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Pathological depth of invasion</w:t>
            </w:r>
          </w:p>
          <w:p w14:paraId="540E9B21" w14:textId="77777777" w:rsidR="00300CED" w:rsidRDefault="00300CED" w:rsidP="00300CED">
            <w:pPr>
              <w:rPr>
                <w:rFonts w:ascii="Arial" w:hAnsi="Arial" w:cs="Arial"/>
              </w:rPr>
            </w:pPr>
          </w:p>
          <w:p w14:paraId="6EB480D8" w14:textId="1544BBF4" w:rsidR="00300CED" w:rsidRPr="00134F1D" w:rsidRDefault="00300CED" w:rsidP="00300CED">
            <w:pPr>
              <w:ind w:firstLine="105"/>
              <w:rPr>
                <w:rFonts w:ascii="Arial" w:hAnsi="Arial" w:cs="Arial"/>
              </w:rPr>
            </w:pPr>
          </w:p>
        </w:tc>
        <w:tc>
          <w:tcPr>
            <w:tcW w:w="3827" w:type="dxa"/>
            <w:gridSpan w:val="2"/>
          </w:tcPr>
          <w:p w14:paraId="7E25F7E8" w14:textId="77777777" w:rsidR="00300CE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HGIN</w:t>
            </w:r>
          </w:p>
          <w:p w14:paraId="714FE078" w14:textId="06336E95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EP/LPM</w:t>
            </w:r>
          </w:p>
          <w:p w14:paraId="41EA0059" w14:textId="36A37843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MM</w:t>
            </w:r>
          </w:p>
        </w:tc>
        <w:tc>
          <w:tcPr>
            <w:tcW w:w="2126" w:type="dxa"/>
          </w:tcPr>
          <w:p w14:paraId="5970D9A8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58 (31.0%)</w:t>
            </w:r>
          </w:p>
          <w:p w14:paraId="595ADB6B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03 (55.1%)</w:t>
            </w:r>
          </w:p>
          <w:p w14:paraId="6339569E" w14:textId="40BEC6F6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26 (13.9%)</w:t>
            </w:r>
          </w:p>
        </w:tc>
      </w:tr>
      <w:tr w:rsidR="00300CED" w:rsidRPr="00134F1D" w14:paraId="763F97F8" w14:textId="77777777" w:rsidTr="00CF5B6C">
        <w:tc>
          <w:tcPr>
            <w:tcW w:w="3256" w:type="dxa"/>
          </w:tcPr>
          <w:p w14:paraId="574D7AB5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Multiple ESCC</w:t>
            </w:r>
          </w:p>
        </w:tc>
        <w:tc>
          <w:tcPr>
            <w:tcW w:w="3827" w:type="dxa"/>
            <w:gridSpan w:val="2"/>
          </w:tcPr>
          <w:p w14:paraId="52695A94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Yes</w:t>
            </w:r>
          </w:p>
          <w:p w14:paraId="3C15C93E" w14:textId="725D6F9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No</w:t>
            </w:r>
          </w:p>
        </w:tc>
        <w:tc>
          <w:tcPr>
            <w:tcW w:w="2126" w:type="dxa"/>
          </w:tcPr>
          <w:p w14:paraId="097A1A3E" w14:textId="24C6B830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24 (12.8%)</w:t>
            </w:r>
          </w:p>
          <w:p w14:paraId="2AD631C2" w14:textId="736993B6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63 (87.2%)</w:t>
            </w:r>
          </w:p>
        </w:tc>
      </w:tr>
      <w:tr w:rsidR="00300CED" w:rsidRPr="00134F1D" w14:paraId="625E32C1" w14:textId="77777777" w:rsidTr="00CF5B6C">
        <w:tc>
          <w:tcPr>
            <w:tcW w:w="7083" w:type="dxa"/>
            <w:gridSpan w:val="3"/>
            <w:shd w:val="clear" w:color="auto" w:fill="E7E6E6" w:themeFill="background2"/>
          </w:tcPr>
          <w:p w14:paraId="080CCFC2" w14:textId="484F2001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 xml:space="preserve">Metachronous </w:t>
            </w:r>
            <w:r>
              <w:rPr>
                <w:rFonts w:ascii="Arial" w:hAnsi="Arial" w:cs="Arial"/>
              </w:rPr>
              <w:t>malignancie</w:t>
            </w:r>
            <w:r w:rsidRPr="00134F1D">
              <w:rPr>
                <w:rFonts w:ascii="Arial" w:hAnsi="Arial" w:cs="Arial"/>
              </w:rPr>
              <w:t>s</w:t>
            </w:r>
          </w:p>
        </w:tc>
        <w:tc>
          <w:tcPr>
            <w:tcW w:w="2126" w:type="dxa"/>
            <w:shd w:val="clear" w:color="auto" w:fill="E7E6E6" w:themeFill="background2"/>
          </w:tcPr>
          <w:p w14:paraId="6E8AEACA" w14:textId="77777777" w:rsidR="00300CED" w:rsidRPr="00134F1D" w:rsidRDefault="00300CED" w:rsidP="00300CED">
            <w:pPr>
              <w:rPr>
                <w:rFonts w:ascii="Arial" w:hAnsi="Arial" w:cs="Arial"/>
              </w:rPr>
            </w:pPr>
          </w:p>
        </w:tc>
      </w:tr>
      <w:tr w:rsidR="00300CED" w:rsidRPr="00134F1D" w14:paraId="4BFB230D" w14:textId="77777777" w:rsidTr="00CF5B6C">
        <w:tc>
          <w:tcPr>
            <w:tcW w:w="7083" w:type="dxa"/>
            <w:gridSpan w:val="3"/>
          </w:tcPr>
          <w:p w14:paraId="52CDFB31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 xml:space="preserve">Observation time, median [range], months </w:t>
            </w:r>
          </w:p>
        </w:tc>
        <w:tc>
          <w:tcPr>
            <w:tcW w:w="2126" w:type="dxa"/>
          </w:tcPr>
          <w:p w14:paraId="432A61EA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96.8 [4.6-192.7]</w:t>
            </w:r>
          </w:p>
        </w:tc>
      </w:tr>
      <w:tr w:rsidR="00300CED" w:rsidRPr="00134F1D" w14:paraId="070C0580" w14:textId="77777777" w:rsidTr="00CF5B6C">
        <w:tc>
          <w:tcPr>
            <w:tcW w:w="3256" w:type="dxa"/>
          </w:tcPr>
          <w:p w14:paraId="2E1CC130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Metachronous ESCC</w:t>
            </w:r>
          </w:p>
        </w:tc>
        <w:tc>
          <w:tcPr>
            <w:tcW w:w="3827" w:type="dxa"/>
            <w:gridSpan w:val="2"/>
          </w:tcPr>
          <w:p w14:paraId="202C12D9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Yes</w:t>
            </w:r>
          </w:p>
          <w:p w14:paraId="39FD7DF0" w14:textId="15452648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No</w:t>
            </w:r>
          </w:p>
        </w:tc>
        <w:tc>
          <w:tcPr>
            <w:tcW w:w="2126" w:type="dxa"/>
          </w:tcPr>
          <w:p w14:paraId="2956E4C8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48 (25.7%)</w:t>
            </w:r>
          </w:p>
          <w:p w14:paraId="059382C2" w14:textId="77777777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39 (74.3%)</w:t>
            </w:r>
          </w:p>
        </w:tc>
      </w:tr>
      <w:tr w:rsidR="00300CED" w:rsidRPr="00134F1D" w14:paraId="69142C0B" w14:textId="77777777" w:rsidTr="00CF5B6C">
        <w:tc>
          <w:tcPr>
            <w:tcW w:w="3256" w:type="dxa"/>
          </w:tcPr>
          <w:p w14:paraId="58DEFDD7" w14:textId="2C4E2FAE" w:rsidR="00300CED" w:rsidRPr="00134F1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cond primary malignancy</w:t>
            </w:r>
          </w:p>
        </w:tc>
        <w:tc>
          <w:tcPr>
            <w:tcW w:w="3827" w:type="dxa"/>
            <w:gridSpan w:val="2"/>
          </w:tcPr>
          <w:p w14:paraId="61D9436F" w14:textId="77777777" w:rsidR="00300CE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 xml:space="preserve">Yes    </w:t>
            </w:r>
          </w:p>
          <w:p w14:paraId="338B0A72" w14:textId="62BDE4CE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No</w:t>
            </w:r>
          </w:p>
        </w:tc>
        <w:tc>
          <w:tcPr>
            <w:tcW w:w="2126" w:type="dxa"/>
          </w:tcPr>
          <w:p w14:paraId="7B1CDADC" w14:textId="75D3E987" w:rsidR="00300CED" w:rsidRPr="00134F1D" w:rsidRDefault="00300CED" w:rsidP="00300CE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Pr="00134F1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2.1</w:t>
            </w:r>
            <w:r w:rsidRPr="00134F1D">
              <w:rPr>
                <w:rFonts w:ascii="Arial" w:hAnsi="Arial" w:cs="Arial"/>
              </w:rPr>
              <w:t>%)</w:t>
            </w:r>
          </w:p>
          <w:p w14:paraId="1D0522C9" w14:textId="114042C5" w:rsidR="00300CED" w:rsidRPr="00134F1D" w:rsidRDefault="00300CED" w:rsidP="00300CED">
            <w:pPr>
              <w:rPr>
                <w:rFonts w:ascii="Arial" w:hAnsi="Arial" w:cs="Arial"/>
              </w:rPr>
            </w:pPr>
            <w:r w:rsidRPr="00134F1D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7</w:t>
            </w:r>
            <w:r w:rsidRPr="00134F1D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7.9</w:t>
            </w:r>
            <w:r w:rsidRPr="00134F1D">
              <w:rPr>
                <w:rFonts w:ascii="Arial" w:hAnsi="Arial" w:cs="Arial"/>
              </w:rPr>
              <w:t>%)</w:t>
            </w:r>
          </w:p>
        </w:tc>
      </w:tr>
    </w:tbl>
    <w:p w14:paraId="3BBC7E5E" w14:textId="77777777" w:rsidR="00C55D78" w:rsidRDefault="00C55D78" w:rsidP="00425433">
      <w:pPr>
        <w:rPr>
          <w:rFonts w:ascii="Arial" w:hAnsi="Arial" w:cs="Arial"/>
          <w:szCs w:val="21"/>
        </w:rPr>
      </w:pPr>
    </w:p>
    <w:p w14:paraId="0D3E57FA" w14:textId="0EC2EDAC" w:rsidR="00D92F64" w:rsidRDefault="002523F0" w:rsidP="00425433">
      <w:pPr>
        <w:rPr>
          <w:rFonts w:ascii="Arial" w:hAnsi="Arial" w:cs="Arial"/>
        </w:rPr>
      </w:pPr>
      <w:r w:rsidRPr="002523F0">
        <w:rPr>
          <w:rFonts w:ascii="Arial" w:hAnsi="Arial" w:cs="Arial"/>
          <w:szCs w:val="21"/>
        </w:rPr>
        <w:t>ESD, endoscopic submucosal dissection;</w:t>
      </w:r>
      <w:r>
        <w:rPr>
          <w:rFonts w:ascii="Arial" w:hAnsi="Arial" w:cs="Arial"/>
          <w:szCs w:val="21"/>
        </w:rPr>
        <w:t xml:space="preserve"> CT, computed tomography; </w:t>
      </w:r>
      <w:r w:rsidR="0037201D">
        <w:rPr>
          <w:rFonts w:ascii="Arial" w:hAnsi="Arial" w:cs="Arial"/>
          <w:szCs w:val="21"/>
        </w:rPr>
        <w:t>LVL</w:t>
      </w:r>
      <w:r w:rsidR="0037201D" w:rsidRPr="005F79FF">
        <w:rPr>
          <w:rFonts w:ascii="Arial" w:hAnsi="Arial" w:cs="Arial"/>
          <w:szCs w:val="21"/>
        </w:rPr>
        <w:t>, Lugol-voiding lesion</w:t>
      </w:r>
      <w:r w:rsidR="0037201D">
        <w:rPr>
          <w:rFonts w:ascii="Arial" w:hAnsi="Arial" w:cs="Arial"/>
          <w:szCs w:val="21"/>
        </w:rPr>
        <w:t>;</w:t>
      </w:r>
      <w:r w:rsidR="0037201D" w:rsidRPr="00134F1D">
        <w:rPr>
          <w:rFonts w:ascii="Arial" w:hAnsi="Arial" w:cs="Arial"/>
        </w:rPr>
        <w:t xml:space="preserve"> </w:t>
      </w:r>
      <w:r w:rsidR="00425CB6" w:rsidRPr="00134F1D">
        <w:rPr>
          <w:rFonts w:ascii="Arial" w:hAnsi="Arial" w:cs="Arial"/>
        </w:rPr>
        <w:t>HGIN</w:t>
      </w:r>
      <w:r w:rsidR="00605AD1" w:rsidRPr="00134F1D">
        <w:rPr>
          <w:rFonts w:ascii="Arial" w:hAnsi="Arial" w:cs="Arial"/>
        </w:rPr>
        <w:t xml:space="preserve">, </w:t>
      </w:r>
      <w:r w:rsidR="00C55D78" w:rsidRPr="00C55D78">
        <w:rPr>
          <w:rFonts w:ascii="Arial" w:hAnsi="Arial" w:cs="Arial"/>
        </w:rPr>
        <w:t>high-grade intraepithelial neoplasia</w:t>
      </w:r>
      <w:r w:rsidR="00605AD1" w:rsidRPr="00134F1D">
        <w:rPr>
          <w:rFonts w:ascii="Arial" w:hAnsi="Arial" w:cs="Arial"/>
        </w:rPr>
        <w:t>;</w:t>
      </w:r>
      <w:r w:rsidR="00425CB6" w:rsidRPr="00134F1D">
        <w:rPr>
          <w:rFonts w:ascii="Arial" w:hAnsi="Arial" w:cs="Arial"/>
        </w:rPr>
        <w:t xml:space="preserve"> </w:t>
      </w:r>
      <w:r w:rsidR="00284F47" w:rsidRPr="00134F1D">
        <w:rPr>
          <w:rFonts w:ascii="Arial" w:hAnsi="Arial" w:cs="Arial"/>
          <w:szCs w:val="21"/>
        </w:rPr>
        <w:t>EP, epithelium; LPM, lamina propria</w:t>
      </w:r>
      <w:r w:rsidR="00605AD1" w:rsidRPr="00134F1D">
        <w:rPr>
          <w:rFonts w:ascii="Arial" w:hAnsi="Arial" w:cs="Arial"/>
        </w:rPr>
        <w:t xml:space="preserve">; </w:t>
      </w:r>
      <w:r w:rsidR="00425CB6" w:rsidRPr="00134F1D">
        <w:rPr>
          <w:rFonts w:ascii="Arial" w:hAnsi="Arial" w:cs="Arial"/>
        </w:rPr>
        <w:t>MM</w:t>
      </w:r>
      <w:r w:rsidR="00605AD1" w:rsidRPr="00134F1D">
        <w:rPr>
          <w:rFonts w:ascii="Arial" w:hAnsi="Arial" w:cs="Arial"/>
        </w:rPr>
        <w:t>, muscularis mucosa;</w:t>
      </w:r>
      <w:r w:rsidR="0020035F" w:rsidRPr="00134F1D">
        <w:rPr>
          <w:rFonts w:ascii="Arial" w:hAnsi="Arial" w:cs="Arial"/>
        </w:rPr>
        <w:t xml:space="preserve"> </w:t>
      </w:r>
      <w:r w:rsidR="00425CB6" w:rsidRPr="00134F1D">
        <w:rPr>
          <w:rFonts w:ascii="Arial" w:hAnsi="Arial" w:cs="Arial"/>
        </w:rPr>
        <w:t>ESCC</w:t>
      </w:r>
      <w:r w:rsidR="00605AD1" w:rsidRPr="00134F1D">
        <w:rPr>
          <w:rFonts w:ascii="Arial" w:hAnsi="Arial" w:cs="Arial"/>
        </w:rPr>
        <w:t xml:space="preserve"> esophageal squamous cell carcinoma.</w:t>
      </w:r>
    </w:p>
    <w:p w14:paraId="595AED8D" w14:textId="105812A4" w:rsidR="00E95B84" w:rsidRDefault="00425433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A824183" w14:textId="0370E304" w:rsidR="00E95B84" w:rsidRPr="000D7A22" w:rsidRDefault="00E95B84">
      <w:pPr>
        <w:widowControl/>
        <w:jc w:val="left"/>
        <w:rPr>
          <w:rFonts w:ascii="Arial" w:hAnsi="Arial" w:cs="Arial"/>
          <w:szCs w:val="21"/>
        </w:rPr>
      </w:pPr>
      <w:bookmarkStart w:id="1" w:name="_Hlk161672492"/>
      <w:r w:rsidRPr="000D7A22">
        <w:rPr>
          <w:rFonts w:ascii="Arial" w:hAnsi="Arial" w:cs="Arial" w:hint="eastAsia"/>
          <w:szCs w:val="21"/>
        </w:rPr>
        <w:lastRenderedPageBreak/>
        <w:t>Table 2.</w:t>
      </w:r>
      <w:r w:rsidR="00E326A1" w:rsidRPr="000D7A22">
        <w:rPr>
          <w:rFonts w:ascii="Arial" w:hAnsi="Arial" w:cs="Arial" w:hint="eastAsia"/>
          <w:szCs w:val="21"/>
        </w:rPr>
        <w:t xml:space="preserve"> Association between SPM or second primary LC and </w:t>
      </w:r>
      <w:r w:rsidR="00E326A1" w:rsidRPr="000D7A22">
        <w:rPr>
          <w:rFonts w:ascii="Arial" w:eastAsia="Arial" w:hAnsi="Arial" w:cs="Arial"/>
        </w:rPr>
        <w:t>their prognoses</w:t>
      </w:r>
    </w:p>
    <w:tbl>
      <w:tblPr>
        <w:tblStyle w:val="a3"/>
        <w:tblpPr w:leftFromText="142" w:rightFromText="142" w:vertAnchor="text" w:horzAnchor="margin" w:tblpXSpec="center" w:tblpY="137"/>
        <w:tblW w:w="872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4"/>
        <w:gridCol w:w="1222"/>
        <w:gridCol w:w="3076"/>
        <w:gridCol w:w="1658"/>
      </w:tblGrid>
      <w:tr w:rsidR="000B119E" w:rsidRPr="000B119E" w14:paraId="512F9B6B" w14:textId="77777777" w:rsidTr="000B119E">
        <w:trPr>
          <w:trHeight w:val="368"/>
        </w:trPr>
        <w:tc>
          <w:tcPr>
            <w:tcW w:w="2764" w:type="dxa"/>
          </w:tcPr>
          <w:p w14:paraId="4F7C298F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22" w:type="dxa"/>
          </w:tcPr>
          <w:p w14:paraId="69534463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076" w:type="dxa"/>
          </w:tcPr>
          <w:p w14:paraId="3A738A51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hAnsi="Arial" w:cs="Arial"/>
                <w:szCs w:val="21"/>
              </w:rPr>
              <w:t xml:space="preserve">HR </w:t>
            </w:r>
            <w:r w:rsidRPr="000B119E">
              <w:rPr>
                <w:rFonts w:ascii="Arial" w:hAnsi="Arial" w:cs="Arial" w:hint="eastAsia"/>
                <w:szCs w:val="21"/>
              </w:rPr>
              <w:t>for mortality [</w:t>
            </w:r>
            <w:r w:rsidRPr="000B119E">
              <w:rPr>
                <w:rFonts w:ascii="Arial" w:hAnsi="Arial" w:cs="Arial"/>
                <w:szCs w:val="21"/>
              </w:rPr>
              <w:t>95% CI]</w:t>
            </w:r>
          </w:p>
        </w:tc>
        <w:tc>
          <w:tcPr>
            <w:tcW w:w="1658" w:type="dxa"/>
          </w:tcPr>
          <w:p w14:paraId="7D8E2508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0B119E">
              <w:rPr>
                <w:rFonts w:ascii="Arial" w:hAnsi="Arial" w:cs="Arial" w:hint="eastAsia"/>
                <w:szCs w:val="21"/>
              </w:rPr>
              <w:t xml:space="preserve"> </w:t>
            </w:r>
            <w:r w:rsidRPr="000B119E">
              <w:rPr>
                <w:rFonts w:ascii="Arial" w:hAnsi="Arial" w:cs="Arial"/>
                <w:szCs w:val="21"/>
              </w:rPr>
              <w:t>value</w:t>
            </w:r>
          </w:p>
        </w:tc>
      </w:tr>
      <w:tr w:rsidR="000B119E" w:rsidRPr="000B119E" w14:paraId="52CA54FF" w14:textId="77777777" w:rsidTr="000B119E">
        <w:trPr>
          <w:trHeight w:val="368"/>
        </w:trPr>
        <w:tc>
          <w:tcPr>
            <w:tcW w:w="2764" w:type="dxa"/>
          </w:tcPr>
          <w:p w14:paraId="2A6A26EC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hAnsi="Arial" w:cs="Arial" w:hint="eastAsia"/>
                <w:szCs w:val="21"/>
              </w:rPr>
              <w:t>With SPM</w:t>
            </w:r>
          </w:p>
          <w:p w14:paraId="4563F769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222" w:type="dxa"/>
          </w:tcPr>
          <w:p w14:paraId="27176285" w14:textId="77777777" w:rsidR="000B119E" w:rsidRPr="000B119E" w:rsidRDefault="000B119E" w:rsidP="000310ED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0B119E">
              <w:rPr>
                <w:rFonts w:ascii="Arial" w:hAnsi="Arial" w:cs="Arial" w:hint="eastAsia"/>
                <w:color w:val="000000" w:themeColor="text1"/>
                <w:szCs w:val="21"/>
              </w:rPr>
              <w:t>No</w:t>
            </w:r>
          </w:p>
          <w:p w14:paraId="472B46F5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 w:rsidRPr="000B119E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3076" w:type="dxa"/>
            <w:vAlign w:val="center"/>
          </w:tcPr>
          <w:p w14:paraId="624DF926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B119E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  <w:t>1</w:t>
            </w:r>
          </w:p>
          <w:p w14:paraId="645BFFF8" w14:textId="77777777" w:rsidR="000B119E" w:rsidRPr="000B119E" w:rsidRDefault="000B119E" w:rsidP="000310ED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0B119E">
              <w:rPr>
                <w:rFonts w:ascii="Arial" w:eastAsia="游明朝" w:hAnsi="Arial" w:cs="Arial" w:hint="eastAsia"/>
                <w:color w:val="000000" w:themeColor="text1"/>
                <w:szCs w:val="21"/>
              </w:rPr>
              <w:t>6.57</w:t>
            </w:r>
            <w:r w:rsidRPr="000B119E">
              <w:rPr>
                <w:rFonts w:ascii="Arial" w:hAnsi="Arial" w:cs="Arial"/>
                <w:color w:val="000000" w:themeColor="text1"/>
                <w:szCs w:val="21"/>
              </w:rPr>
              <w:t xml:space="preserve"> [</w:t>
            </w:r>
            <w:r w:rsidRPr="000B119E">
              <w:rPr>
                <w:rFonts w:ascii="Arial" w:hAnsi="Arial" w:cs="Arial" w:hint="eastAsia"/>
                <w:color w:val="000000" w:themeColor="text1"/>
                <w:szCs w:val="21"/>
              </w:rPr>
              <w:t>3.10</w:t>
            </w:r>
            <w:r w:rsidRPr="000B119E">
              <w:rPr>
                <w:rFonts w:ascii="Arial" w:hAnsi="Arial" w:cs="Arial"/>
                <w:color w:val="000000" w:themeColor="text1"/>
                <w:szCs w:val="21"/>
              </w:rPr>
              <w:t>–1</w:t>
            </w:r>
            <w:r w:rsidRPr="000B119E">
              <w:rPr>
                <w:rFonts w:ascii="Arial" w:hAnsi="Arial" w:cs="Arial" w:hint="eastAsia"/>
                <w:color w:val="000000" w:themeColor="text1"/>
                <w:szCs w:val="21"/>
              </w:rPr>
              <w:t>3</w:t>
            </w:r>
            <w:r w:rsidRPr="000B119E">
              <w:rPr>
                <w:rFonts w:ascii="Arial" w:hAnsi="Arial" w:cs="Arial"/>
                <w:color w:val="000000" w:themeColor="text1"/>
                <w:szCs w:val="21"/>
              </w:rPr>
              <w:t>.</w:t>
            </w:r>
            <w:r w:rsidRPr="000B119E">
              <w:rPr>
                <w:rFonts w:ascii="Arial" w:hAnsi="Arial" w:cs="Arial" w:hint="eastAsia"/>
                <w:color w:val="000000" w:themeColor="text1"/>
                <w:szCs w:val="21"/>
              </w:rPr>
              <w:t>93</w:t>
            </w:r>
            <w:r w:rsidRPr="000B119E">
              <w:rPr>
                <w:rFonts w:ascii="Arial" w:hAnsi="Arial" w:cs="Arial"/>
                <w:color w:val="000000" w:themeColor="text1"/>
                <w:szCs w:val="21"/>
              </w:rPr>
              <w:t>]</w:t>
            </w:r>
          </w:p>
        </w:tc>
        <w:tc>
          <w:tcPr>
            <w:tcW w:w="1658" w:type="dxa"/>
            <w:vAlign w:val="center"/>
          </w:tcPr>
          <w:p w14:paraId="3877ACC7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0B119E">
              <w:rPr>
                <w:rFonts w:ascii="Arial" w:eastAsia="游明朝" w:hAnsi="Arial" w:cs="Arial" w:hint="eastAsia"/>
                <w:color w:val="000000" w:themeColor="text1"/>
                <w:kern w:val="2"/>
                <w:sz w:val="21"/>
                <w:szCs w:val="21"/>
              </w:rPr>
              <w:t>&lt;</w:t>
            </w:r>
            <w:r w:rsidRPr="000B119E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0.</w:t>
            </w:r>
            <w:r w:rsidRPr="000B119E">
              <w:rPr>
                <w:rFonts w:ascii="Arial" w:eastAsia="游明朝" w:hAnsi="Arial" w:cs="Arial" w:hint="eastAsia"/>
                <w:color w:val="000000" w:themeColor="text1"/>
                <w:kern w:val="2"/>
                <w:sz w:val="21"/>
                <w:szCs w:val="21"/>
              </w:rPr>
              <w:t>001</w:t>
            </w:r>
          </w:p>
          <w:p w14:paraId="622C2668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eastAsia="游明朝" w:hAnsi="Arial" w:cs="Arial"/>
                <w:color w:val="0070C0"/>
                <w:szCs w:val="21"/>
              </w:rPr>
              <w:t> </w:t>
            </w:r>
          </w:p>
        </w:tc>
      </w:tr>
      <w:tr w:rsidR="000B119E" w:rsidRPr="000B119E" w14:paraId="276B07A4" w14:textId="77777777" w:rsidTr="000B119E">
        <w:trPr>
          <w:trHeight w:val="587"/>
        </w:trPr>
        <w:tc>
          <w:tcPr>
            <w:tcW w:w="2764" w:type="dxa"/>
          </w:tcPr>
          <w:p w14:paraId="372BA616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hAnsi="Arial" w:cs="Arial" w:hint="eastAsia"/>
                <w:szCs w:val="21"/>
              </w:rPr>
              <w:t>With second primary LC</w:t>
            </w:r>
          </w:p>
          <w:p w14:paraId="208F5F9A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222" w:type="dxa"/>
          </w:tcPr>
          <w:p w14:paraId="375366F8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hAnsi="Arial" w:cs="Arial" w:hint="eastAsia"/>
                <w:szCs w:val="21"/>
              </w:rPr>
              <w:t>No</w:t>
            </w:r>
          </w:p>
          <w:p w14:paraId="15A211A3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</w:pPr>
            <w:r w:rsidRPr="000B119E">
              <w:rPr>
                <w:rFonts w:ascii="Arial" w:hAnsi="Arial" w:cs="Arial" w:hint="eastAsia"/>
                <w:color w:val="000000" w:themeColor="text1"/>
                <w:kern w:val="2"/>
                <w:sz w:val="21"/>
                <w:szCs w:val="21"/>
              </w:rPr>
              <w:t>Yes</w:t>
            </w:r>
          </w:p>
        </w:tc>
        <w:tc>
          <w:tcPr>
            <w:tcW w:w="3076" w:type="dxa"/>
            <w:vAlign w:val="center"/>
          </w:tcPr>
          <w:p w14:paraId="058B5004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B119E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</w:rPr>
              <w:t>1</w:t>
            </w:r>
          </w:p>
          <w:p w14:paraId="4C896CF7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r w:rsidRPr="000B119E">
              <w:rPr>
                <w:rFonts w:ascii="Arial" w:hAnsi="Arial" w:cs="Arial" w:hint="eastAsia"/>
                <w:color w:val="000000" w:themeColor="text1"/>
                <w:szCs w:val="21"/>
              </w:rPr>
              <w:t>3.03</w:t>
            </w:r>
            <w:r w:rsidRPr="000B119E">
              <w:rPr>
                <w:rFonts w:ascii="Arial" w:hAnsi="Arial" w:cs="Arial"/>
                <w:color w:val="000000" w:themeColor="text1"/>
                <w:szCs w:val="21"/>
              </w:rPr>
              <w:t xml:space="preserve"> [</w:t>
            </w:r>
            <w:r w:rsidRPr="000B119E">
              <w:rPr>
                <w:rFonts w:ascii="Arial" w:hAnsi="Arial" w:cs="Arial" w:hint="eastAsia"/>
                <w:color w:val="000000" w:themeColor="text1"/>
                <w:szCs w:val="21"/>
              </w:rPr>
              <w:t>6.13</w:t>
            </w:r>
            <w:r w:rsidRPr="000B119E">
              <w:rPr>
                <w:rFonts w:ascii="Arial" w:hAnsi="Arial" w:cs="Arial"/>
                <w:color w:val="000000" w:themeColor="text1"/>
                <w:szCs w:val="21"/>
              </w:rPr>
              <w:t>–2</w:t>
            </w:r>
            <w:r w:rsidRPr="000B119E">
              <w:rPr>
                <w:rFonts w:ascii="Arial" w:hAnsi="Arial" w:cs="Arial" w:hint="eastAsia"/>
                <w:color w:val="000000" w:themeColor="text1"/>
                <w:szCs w:val="21"/>
              </w:rPr>
              <w:t>7.67</w:t>
            </w:r>
            <w:r w:rsidRPr="000B119E">
              <w:rPr>
                <w:rFonts w:ascii="Arial" w:hAnsi="Arial" w:cs="Arial"/>
                <w:color w:val="000000" w:themeColor="text1"/>
                <w:szCs w:val="21"/>
              </w:rPr>
              <w:t>]</w:t>
            </w:r>
          </w:p>
        </w:tc>
        <w:tc>
          <w:tcPr>
            <w:tcW w:w="1658" w:type="dxa"/>
            <w:vAlign w:val="center"/>
          </w:tcPr>
          <w:p w14:paraId="4F260C75" w14:textId="77777777" w:rsidR="000B119E" w:rsidRPr="000B119E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0B119E">
              <w:rPr>
                <w:rFonts w:ascii="Arial" w:eastAsia="游明朝" w:hAnsi="Arial" w:cs="Arial" w:hint="eastAsia"/>
                <w:color w:val="000000"/>
                <w:kern w:val="2"/>
                <w:sz w:val="21"/>
                <w:szCs w:val="21"/>
              </w:rPr>
              <w:t>&lt;</w:t>
            </w:r>
            <w:r w:rsidRPr="000B119E">
              <w:rPr>
                <w:rFonts w:ascii="Arial" w:eastAsia="游明朝" w:hAnsi="Arial" w:cs="Arial"/>
                <w:color w:val="000000"/>
                <w:kern w:val="2"/>
                <w:sz w:val="21"/>
                <w:szCs w:val="21"/>
              </w:rPr>
              <w:t>0.</w:t>
            </w:r>
            <w:r w:rsidRPr="000B119E">
              <w:rPr>
                <w:rFonts w:ascii="Arial" w:eastAsia="游明朝" w:hAnsi="Arial" w:cs="Arial" w:hint="eastAsia"/>
                <w:color w:val="000000"/>
                <w:kern w:val="2"/>
                <w:sz w:val="21"/>
                <w:szCs w:val="21"/>
              </w:rPr>
              <w:t>001</w:t>
            </w:r>
          </w:p>
          <w:p w14:paraId="01B8BE59" w14:textId="77777777" w:rsidR="000B119E" w:rsidRPr="000B119E" w:rsidRDefault="000B119E" w:rsidP="000310ED">
            <w:pPr>
              <w:rPr>
                <w:rFonts w:ascii="Arial" w:hAnsi="Arial" w:cs="Arial"/>
                <w:szCs w:val="21"/>
              </w:rPr>
            </w:pPr>
            <w:r w:rsidRPr="000B119E">
              <w:rPr>
                <w:rFonts w:ascii="Arial" w:eastAsia="游明朝" w:hAnsi="Arial" w:cs="Arial"/>
                <w:color w:val="000000" w:themeColor="text1"/>
                <w:szCs w:val="21"/>
              </w:rPr>
              <w:t> </w:t>
            </w:r>
          </w:p>
        </w:tc>
      </w:tr>
    </w:tbl>
    <w:p w14:paraId="7B779DFB" w14:textId="77777777" w:rsidR="00E326A1" w:rsidRDefault="00E326A1">
      <w:pPr>
        <w:widowControl/>
        <w:jc w:val="left"/>
        <w:rPr>
          <w:rFonts w:ascii="Arial" w:hAnsi="Arial" w:cs="Arial"/>
          <w:szCs w:val="21"/>
        </w:rPr>
      </w:pPr>
    </w:p>
    <w:p w14:paraId="64634155" w14:textId="77777777" w:rsidR="00E326A1" w:rsidRDefault="00E326A1">
      <w:pPr>
        <w:widowControl/>
        <w:jc w:val="left"/>
        <w:rPr>
          <w:rFonts w:ascii="Arial" w:hAnsi="Arial" w:cs="Arial"/>
          <w:szCs w:val="21"/>
        </w:rPr>
      </w:pPr>
    </w:p>
    <w:p w14:paraId="5858035E" w14:textId="77777777" w:rsidR="00E326A1" w:rsidRDefault="00E326A1">
      <w:pPr>
        <w:widowControl/>
        <w:jc w:val="left"/>
        <w:rPr>
          <w:rFonts w:ascii="Arial" w:hAnsi="Arial" w:cs="Arial"/>
          <w:szCs w:val="21"/>
        </w:rPr>
      </w:pPr>
    </w:p>
    <w:p w14:paraId="576795B2" w14:textId="77777777" w:rsidR="001C328F" w:rsidRDefault="001C328F" w:rsidP="001C328F">
      <w:pPr>
        <w:rPr>
          <w:rFonts w:ascii="Arial" w:hAnsi="Arial" w:cs="Arial"/>
          <w:szCs w:val="21"/>
        </w:rPr>
      </w:pPr>
    </w:p>
    <w:p w14:paraId="1D7DB177" w14:textId="77777777" w:rsidR="001C328F" w:rsidRDefault="001C328F" w:rsidP="001C328F">
      <w:pPr>
        <w:rPr>
          <w:rFonts w:ascii="Arial" w:hAnsi="Arial" w:cs="Arial"/>
          <w:szCs w:val="21"/>
        </w:rPr>
      </w:pPr>
    </w:p>
    <w:p w14:paraId="72A6943A" w14:textId="77777777" w:rsidR="001C328F" w:rsidRDefault="001C328F" w:rsidP="001C328F">
      <w:pPr>
        <w:rPr>
          <w:rFonts w:ascii="Arial" w:hAnsi="Arial" w:cs="Arial"/>
          <w:szCs w:val="21"/>
        </w:rPr>
      </w:pPr>
    </w:p>
    <w:p w14:paraId="4A2A336D" w14:textId="77777777" w:rsidR="00C55D78" w:rsidRDefault="00C55D78" w:rsidP="001C328F">
      <w:pPr>
        <w:rPr>
          <w:rFonts w:ascii="Arial" w:hAnsi="Arial" w:cs="Arial"/>
          <w:szCs w:val="21"/>
        </w:rPr>
      </w:pPr>
    </w:p>
    <w:p w14:paraId="069CB835" w14:textId="610CFBF1" w:rsidR="001C328F" w:rsidRPr="00134F1D" w:rsidRDefault="001C328F" w:rsidP="001C328F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SPM, second primary malignancy; LC</w:t>
      </w:r>
      <w:r w:rsidRPr="00134F1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 w:hint="eastAsia"/>
          <w:szCs w:val="21"/>
        </w:rPr>
        <w:t>lung cancer</w:t>
      </w:r>
      <w:r w:rsidRPr="00134F1D">
        <w:rPr>
          <w:rFonts w:ascii="Arial" w:hAnsi="Arial" w:cs="Arial"/>
          <w:szCs w:val="21"/>
        </w:rPr>
        <w:t xml:space="preserve">; HR, hazard ratio; </w:t>
      </w:r>
      <w:r>
        <w:rPr>
          <w:rFonts w:ascii="Arial" w:hAnsi="Arial" w:cs="Arial" w:hint="eastAsia"/>
          <w:szCs w:val="21"/>
        </w:rPr>
        <w:t>CI</w:t>
      </w:r>
      <w:r>
        <w:rPr>
          <w:rFonts w:ascii="Arial" w:hAnsi="Arial" w:cs="Arial"/>
          <w:szCs w:val="21"/>
        </w:rPr>
        <w:t xml:space="preserve">, </w:t>
      </w:r>
      <w:r w:rsidRPr="004C7F47">
        <w:rPr>
          <w:rFonts w:ascii="Arial" w:hAnsi="Arial" w:cs="Arial"/>
          <w:szCs w:val="21"/>
        </w:rPr>
        <w:t>confidence interval</w:t>
      </w:r>
      <w:r w:rsidRPr="00134F1D">
        <w:rPr>
          <w:rFonts w:ascii="Arial" w:hAnsi="Arial" w:cs="Arial"/>
          <w:szCs w:val="21"/>
        </w:rPr>
        <w:t>.</w:t>
      </w:r>
      <w:bookmarkEnd w:id="1"/>
      <w:r w:rsidRPr="00134F1D">
        <w:rPr>
          <w:rFonts w:ascii="Arial" w:hAnsi="Arial" w:cs="Arial"/>
          <w:szCs w:val="21"/>
        </w:rPr>
        <w:t xml:space="preserve"> </w:t>
      </w:r>
    </w:p>
    <w:p w14:paraId="5221E886" w14:textId="77777777" w:rsidR="001C328F" w:rsidRDefault="001C328F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16D6599E" w14:textId="77777777" w:rsidR="003C6809" w:rsidRPr="000D7A22" w:rsidRDefault="003C6809" w:rsidP="003C6809">
      <w:pPr>
        <w:widowControl/>
        <w:jc w:val="left"/>
        <w:rPr>
          <w:rFonts w:ascii="Arial" w:hAnsi="Arial" w:cs="Arial"/>
          <w:szCs w:val="21"/>
        </w:rPr>
      </w:pPr>
      <w:bookmarkStart w:id="2" w:name="_Hlk161437467"/>
      <w:r w:rsidRPr="000D7A22">
        <w:rPr>
          <w:rFonts w:ascii="Arial" w:hAnsi="Arial" w:cs="Arial" w:hint="eastAsia"/>
          <w:szCs w:val="21"/>
        </w:rPr>
        <w:lastRenderedPageBreak/>
        <w:t>Table 3</w:t>
      </w:r>
      <w:r w:rsidRPr="000D7A22">
        <w:rPr>
          <w:rFonts w:ascii="Arial" w:hAnsi="Arial" w:cs="Arial"/>
          <w:szCs w:val="21"/>
        </w:rPr>
        <w:t>. Univariate and multivariate analyses for second primary malignancies after ESCC resection</w:t>
      </w:r>
    </w:p>
    <w:tbl>
      <w:tblPr>
        <w:tblStyle w:val="a3"/>
        <w:tblpPr w:leftFromText="142" w:rightFromText="142" w:vertAnchor="text" w:horzAnchor="margin" w:tblpXSpec="center" w:tblpY="137"/>
        <w:tblW w:w="11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567"/>
        <w:gridCol w:w="1559"/>
        <w:gridCol w:w="1842"/>
        <w:gridCol w:w="850"/>
        <w:gridCol w:w="1844"/>
        <w:gridCol w:w="850"/>
      </w:tblGrid>
      <w:tr w:rsidR="000B119E" w14:paraId="49E09B83" w14:textId="77777777" w:rsidTr="000310ED">
        <w:trPr>
          <w:trHeight w:val="39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B537AA2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61935367"/>
            <w:bookmarkEnd w:id="2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44536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2FF078" w14:textId="77777777" w:rsidR="000B119E" w:rsidRPr="00EA0CAB" w:rsidRDefault="000B119E" w:rsidP="000310E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Second primary malignan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D293336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  <w:p w14:paraId="609E9620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HR [95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F23F0A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EA0CA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EA0CAB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E692E4F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Multivariate analysis</w:t>
            </w:r>
          </w:p>
          <w:p w14:paraId="54227812" w14:textId="77777777" w:rsidR="000B119E" w:rsidRPr="00EA0CAB" w:rsidRDefault="000B119E" w:rsidP="000310E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HR [95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652F9E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EA0CA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</w:tr>
      <w:tr w:rsidR="000B119E" w14:paraId="3E5E2417" w14:textId="77777777" w:rsidTr="000310ED">
        <w:trPr>
          <w:trHeight w:val="391"/>
        </w:trPr>
        <w:tc>
          <w:tcPr>
            <w:tcW w:w="2552" w:type="dxa"/>
            <w:tcBorders>
              <w:top w:val="single" w:sz="4" w:space="0" w:color="auto"/>
            </w:tcBorders>
          </w:tcPr>
          <w:p w14:paraId="48BAC5A2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403CB7E9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74683A3C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-69 years old</w:t>
            </w:r>
          </w:p>
          <w:p w14:paraId="5D8F12C5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70- years ol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CFFCE3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2.7% (32/98)</w:t>
            </w:r>
          </w:p>
          <w:p w14:paraId="4A256AD4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31.5% (28/89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880231B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06CF7F5B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1.01 [0.6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sz w:val="18"/>
                <w:szCs w:val="18"/>
              </w:rPr>
              <w:t>1.70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55708B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955</w:t>
            </w:r>
          </w:p>
          <w:p w14:paraId="25CB5DF6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05E07B91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</w:t>
            </w:r>
          </w:p>
          <w:p w14:paraId="0FF10AF2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1.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31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 xml:space="preserve"> [0.7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游明朝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>2.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26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3DB244" w14:textId="77777777" w:rsidR="000B119E" w:rsidRPr="00EA0CAB" w:rsidRDefault="000B119E" w:rsidP="000310ED">
            <w:pPr>
              <w:rPr>
                <w:rFonts w:ascii="Arial" w:eastAsia="游明朝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0.3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40</w:t>
            </w:r>
          </w:p>
          <w:p w14:paraId="32ECB811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0BACDE39" w14:textId="77777777" w:rsidTr="000310ED">
        <w:trPr>
          <w:trHeight w:val="391"/>
        </w:trPr>
        <w:tc>
          <w:tcPr>
            <w:tcW w:w="2552" w:type="dxa"/>
          </w:tcPr>
          <w:p w14:paraId="3C9B5DDF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2F6D13D9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069F2B86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2355764B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0A7E115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27.0% (10/37)</w:t>
            </w:r>
          </w:p>
          <w:p w14:paraId="6372A131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33.3% (50/150)</w:t>
            </w:r>
          </w:p>
        </w:tc>
        <w:tc>
          <w:tcPr>
            <w:tcW w:w="1842" w:type="dxa"/>
            <w:vAlign w:val="center"/>
          </w:tcPr>
          <w:p w14:paraId="3F9EC85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49788EE4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1.16 [0.6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sz w:val="18"/>
                <w:szCs w:val="18"/>
              </w:rPr>
              <w:t>2.29]</w:t>
            </w:r>
          </w:p>
        </w:tc>
        <w:tc>
          <w:tcPr>
            <w:tcW w:w="850" w:type="dxa"/>
            <w:vAlign w:val="center"/>
          </w:tcPr>
          <w:p w14:paraId="310EA023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666</w:t>
            </w:r>
          </w:p>
          <w:p w14:paraId="19223A5B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vAlign w:val="center"/>
          </w:tcPr>
          <w:p w14:paraId="51256E2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</w:t>
            </w:r>
          </w:p>
          <w:p w14:paraId="23FFB7BE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0.85 [0.3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游明朝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>1.9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3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2438CB3E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702</w:t>
            </w:r>
          </w:p>
          <w:p w14:paraId="31D9CD7C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5F901DCD" w14:textId="77777777" w:rsidTr="000310ED">
        <w:trPr>
          <w:trHeight w:val="391"/>
        </w:trPr>
        <w:tc>
          <w:tcPr>
            <w:tcW w:w="2552" w:type="dxa"/>
          </w:tcPr>
          <w:p w14:paraId="01D5F1D3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Smoking</w:t>
            </w:r>
          </w:p>
          <w:p w14:paraId="07AAD936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405BB0E1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14:paraId="189D846B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6DEDBB82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Pr="00EA0CAB">
              <w:rPr>
                <w:rFonts w:ascii="Arial" w:hAnsi="Arial" w:cs="Arial"/>
                <w:sz w:val="18"/>
                <w:szCs w:val="18"/>
              </w:rPr>
              <w:t>nknown</w:t>
            </w:r>
          </w:p>
        </w:tc>
        <w:tc>
          <w:tcPr>
            <w:tcW w:w="1559" w:type="dxa"/>
            <w:vAlign w:val="center"/>
          </w:tcPr>
          <w:p w14:paraId="543F64BC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27.3% (9/33)</w:t>
            </w:r>
          </w:p>
          <w:p w14:paraId="1F08598A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6.2% (50/138)</w:t>
            </w:r>
          </w:p>
          <w:p w14:paraId="1E5FC36C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6.3% (1/16)</w:t>
            </w:r>
          </w:p>
        </w:tc>
        <w:tc>
          <w:tcPr>
            <w:tcW w:w="1842" w:type="dxa"/>
            <w:vAlign w:val="center"/>
          </w:tcPr>
          <w:p w14:paraId="5AD8DA3A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4C38D4A9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1.45 [0.7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sz w:val="18"/>
                <w:szCs w:val="18"/>
              </w:rPr>
              <w:t>2.94]</w:t>
            </w:r>
          </w:p>
          <w:p w14:paraId="3B433F52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E10428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360</w:t>
            </w:r>
          </w:p>
          <w:p w14:paraId="5C69446D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 </w:t>
            </w:r>
          </w:p>
          <w:p w14:paraId="4D72F7E4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vAlign w:val="center"/>
          </w:tcPr>
          <w:p w14:paraId="4E9CCE0E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</w:t>
            </w:r>
          </w:p>
          <w:p w14:paraId="7099BBF6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1.27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 xml:space="preserve"> [0.5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7</w:t>
            </w:r>
            <w:r>
              <w:rPr>
                <w:rFonts w:ascii="Arial" w:eastAsia="游明朝" w:hAnsi="Arial" w:cs="Arial"/>
                <w:kern w:val="2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2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82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]</w:t>
            </w:r>
          </w:p>
          <w:p w14:paraId="54CCB424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4C27B8F2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557</w:t>
            </w:r>
          </w:p>
          <w:p w14:paraId="2AEEFD06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 </w:t>
            </w:r>
          </w:p>
          <w:p w14:paraId="2D6D923E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120BE4F4" w14:textId="77777777" w:rsidTr="000310ED">
        <w:trPr>
          <w:trHeight w:val="391"/>
        </w:trPr>
        <w:tc>
          <w:tcPr>
            <w:tcW w:w="2552" w:type="dxa"/>
          </w:tcPr>
          <w:p w14:paraId="36D4340A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Alcohol consumption</w:t>
            </w:r>
          </w:p>
          <w:p w14:paraId="05DD3310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11FC8E9C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  <w:p w14:paraId="20F7A714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7D16AC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U</w:t>
            </w:r>
            <w:r w:rsidRPr="00EA0CAB">
              <w:rPr>
                <w:rFonts w:ascii="Arial" w:hAnsi="Arial" w:cs="Arial"/>
                <w:sz w:val="18"/>
                <w:szCs w:val="18"/>
              </w:rPr>
              <w:t>nknown</w:t>
            </w:r>
          </w:p>
        </w:tc>
        <w:tc>
          <w:tcPr>
            <w:tcW w:w="1559" w:type="dxa"/>
            <w:vAlign w:val="center"/>
          </w:tcPr>
          <w:p w14:paraId="17FA3D32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3.3% (9/27)</w:t>
            </w:r>
          </w:p>
          <w:p w14:paraId="760A660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5.0% (50/143)</w:t>
            </w:r>
          </w:p>
          <w:p w14:paraId="07F90399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5.9% (1/17)</w:t>
            </w:r>
          </w:p>
        </w:tc>
        <w:tc>
          <w:tcPr>
            <w:tcW w:w="1842" w:type="dxa"/>
            <w:vAlign w:val="center"/>
          </w:tcPr>
          <w:p w14:paraId="770BAB2B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15B27F5E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1.34 [0.66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sz w:val="18"/>
                <w:szCs w:val="18"/>
              </w:rPr>
              <w:t>2.74]</w:t>
            </w:r>
          </w:p>
          <w:p w14:paraId="7BCCFE9B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5068C3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416</w:t>
            </w:r>
          </w:p>
          <w:p w14:paraId="61CFBC68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 </w:t>
            </w:r>
          </w:p>
          <w:p w14:paraId="797BCB21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vAlign w:val="center"/>
          </w:tcPr>
          <w:p w14:paraId="1D2CB0AB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</w:t>
            </w:r>
          </w:p>
          <w:p w14:paraId="56825760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.2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2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 xml:space="preserve"> [0.5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1</w:t>
            </w:r>
            <w:r>
              <w:rPr>
                <w:rFonts w:ascii="Arial" w:eastAsia="游明朝" w:hAnsi="Arial" w:cs="Arial"/>
                <w:kern w:val="2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2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93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]</w:t>
            </w:r>
          </w:p>
          <w:p w14:paraId="615EF41C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12C7C82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650</w:t>
            </w:r>
          </w:p>
          <w:p w14:paraId="1555CB1F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 </w:t>
            </w:r>
          </w:p>
          <w:p w14:paraId="175E2707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23601E83" w14:textId="77777777" w:rsidTr="000310ED">
        <w:trPr>
          <w:trHeight w:val="391"/>
        </w:trPr>
        <w:tc>
          <w:tcPr>
            <w:tcW w:w="2552" w:type="dxa"/>
          </w:tcPr>
          <w:p w14:paraId="6D5B1AF6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 xml:space="preserve">Multiple </w:t>
            </w:r>
            <w:r w:rsidRPr="00EA0CAB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EA0CAB">
              <w:rPr>
                <w:rFonts w:ascii="Arial" w:hAnsi="Arial" w:cs="Arial"/>
                <w:sz w:val="18"/>
                <w:szCs w:val="18"/>
              </w:rPr>
              <w:t>VLs</w:t>
            </w:r>
          </w:p>
        </w:tc>
        <w:tc>
          <w:tcPr>
            <w:tcW w:w="2126" w:type="dxa"/>
            <w:gridSpan w:val="2"/>
          </w:tcPr>
          <w:p w14:paraId="5B2643A8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5FE5A46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69DA0BE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559" w:type="dxa"/>
            <w:vAlign w:val="center"/>
          </w:tcPr>
          <w:p w14:paraId="6D070936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3.9% (5/36)</w:t>
            </w:r>
          </w:p>
          <w:p w14:paraId="41F93F39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6.0% (54/150)</w:t>
            </w:r>
          </w:p>
          <w:p w14:paraId="11FB490C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100% (1/1)</w:t>
            </w:r>
          </w:p>
        </w:tc>
        <w:tc>
          <w:tcPr>
            <w:tcW w:w="1842" w:type="dxa"/>
            <w:vAlign w:val="center"/>
          </w:tcPr>
          <w:p w14:paraId="702E14F1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</w:t>
            </w:r>
          </w:p>
          <w:p w14:paraId="32E65B9C" w14:textId="77777777" w:rsidR="000B119E" w:rsidRPr="00EA0CAB" w:rsidRDefault="000B119E" w:rsidP="000310ED">
            <w:pPr>
              <w:rPr>
                <w:rFonts w:ascii="Arial" w:eastAsia="游明朝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3.33 [1.33</w:t>
            </w:r>
            <w:r>
              <w:rPr>
                <w:rFonts w:ascii="Arial" w:eastAsia="游明朝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>8.36]</w:t>
            </w:r>
          </w:p>
          <w:p w14:paraId="4A554577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456BF3F" w14:textId="77777777" w:rsidR="000B119E" w:rsidRPr="00EA0CAB" w:rsidRDefault="000B119E" w:rsidP="000310ED">
            <w:pPr>
              <w:rPr>
                <w:rFonts w:ascii="Arial" w:eastAsia="游明朝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0.010</w:t>
            </w:r>
          </w:p>
          <w:p w14:paraId="4EF3A5A2" w14:textId="77777777" w:rsidR="000B119E" w:rsidRPr="00EA0CAB" w:rsidRDefault="000B119E" w:rsidP="000310ED">
            <w:pPr>
              <w:rPr>
                <w:rFonts w:ascii="Arial" w:eastAsia="游明朝" w:hAnsi="Arial" w:cs="Arial"/>
                <w:sz w:val="18"/>
                <w:szCs w:val="18"/>
              </w:rPr>
            </w:pPr>
          </w:p>
          <w:p w14:paraId="74261835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4" w:type="dxa"/>
            <w:vAlign w:val="center"/>
          </w:tcPr>
          <w:p w14:paraId="747B99B8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</w:t>
            </w:r>
          </w:p>
          <w:p w14:paraId="44C51A69" w14:textId="77777777" w:rsidR="000B119E" w:rsidRPr="00EA0CAB" w:rsidRDefault="000B119E" w:rsidP="000310ED">
            <w:pPr>
              <w:rPr>
                <w:rFonts w:ascii="Arial" w:eastAsia="游明朝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2.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43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 xml:space="preserve"> [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0.91</w:t>
            </w:r>
            <w:r>
              <w:rPr>
                <w:rFonts w:ascii="Arial" w:eastAsia="游明朝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>6.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50</w:t>
            </w:r>
            <w:r w:rsidRPr="00EA0CAB">
              <w:rPr>
                <w:rFonts w:ascii="Arial" w:eastAsia="游明朝" w:hAnsi="Arial" w:cs="Arial"/>
                <w:sz w:val="18"/>
                <w:szCs w:val="18"/>
              </w:rPr>
              <w:t>]</w:t>
            </w:r>
          </w:p>
          <w:p w14:paraId="5892FDA4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A197211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_Hlk161933689"/>
            <w:r w:rsidRPr="00EA0CAB">
              <w:rPr>
                <w:rFonts w:ascii="Arial" w:hAnsi="Arial" w:cs="Arial"/>
                <w:sz w:val="18"/>
                <w:szCs w:val="18"/>
              </w:rPr>
              <w:t>0.0</w:t>
            </w:r>
            <w:r w:rsidRPr="00EA0CAB">
              <w:rPr>
                <w:rFonts w:ascii="Arial" w:hAnsi="Arial" w:cs="Arial" w:hint="eastAsia"/>
                <w:sz w:val="18"/>
                <w:szCs w:val="18"/>
              </w:rPr>
              <w:t>77</w:t>
            </w:r>
          </w:p>
          <w:bookmarkEnd w:id="4"/>
          <w:p w14:paraId="5D39C8D2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DA078B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B119E" w14:paraId="65E53680" w14:textId="77777777" w:rsidTr="000310ED">
        <w:trPr>
          <w:trHeight w:val="391"/>
        </w:trPr>
        <w:tc>
          <w:tcPr>
            <w:tcW w:w="2552" w:type="dxa"/>
          </w:tcPr>
          <w:p w14:paraId="397F583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2126" w:type="dxa"/>
            <w:gridSpan w:val="2"/>
          </w:tcPr>
          <w:p w14:paraId="6567FA8A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Upper</w:t>
            </w:r>
          </w:p>
          <w:p w14:paraId="610361B0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Middle</w:t>
            </w:r>
          </w:p>
          <w:p w14:paraId="59C789CF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1559" w:type="dxa"/>
            <w:vAlign w:val="center"/>
          </w:tcPr>
          <w:p w14:paraId="56FEA11D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7.9% (11/29)</w:t>
            </w:r>
          </w:p>
          <w:p w14:paraId="0177CA5A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28.0% (35/125)</w:t>
            </w:r>
          </w:p>
          <w:p w14:paraId="6B9A98FD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42.4% (14/33)</w:t>
            </w:r>
          </w:p>
        </w:tc>
        <w:tc>
          <w:tcPr>
            <w:tcW w:w="1842" w:type="dxa"/>
            <w:vAlign w:val="center"/>
          </w:tcPr>
          <w:p w14:paraId="24EC07E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0DF77D1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0.61 [0.31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.20]</w:t>
            </w:r>
          </w:p>
          <w:p w14:paraId="6A8684DD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0.96 [0.4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sz w:val="18"/>
                <w:szCs w:val="18"/>
              </w:rPr>
              <w:t>2.13]</w:t>
            </w:r>
          </w:p>
        </w:tc>
        <w:tc>
          <w:tcPr>
            <w:tcW w:w="850" w:type="dxa"/>
            <w:vAlign w:val="center"/>
          </w:tcPr>
          <w:p w14:paraId="45A40440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199</w:t>
            </w:r>
          </w:p>
          <w:p w14:paraId="4043EFA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 </w:t>
            </w:r>
          </w:p>
          <w:p w14:paraId="094DC2CC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vAlign w:val="center"/>
          </w:tcPr>
          <w:p w14:paraId="0736B985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77D9A3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B119E" w14:paraId="40B8064B" w14:textId="77777777" w:rsidTr="000310ED">
        <w:trPr>
          <w:trHeight w:val="391"/>
        </w:trPr>
        <w:tc>
          <w:tcPr>
            <w:tcW w:w="2552" w:type="dxa"/>
          </w:tcPr>
          <w:p w14:paraId="2568C91C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Size</w:t>
            </w:r>
          </w:p>
        </w:tc>
        <w:tc>
          <w:tcPr>
            <w:tcW w:w="2126" w:type="dxa"/>
            <w:gridSpan w:val="2"/>
          </w:tcPr>
          <w:p w14:paraId="3FF7ED45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&gt;15 mm</w:t>
            </w:r>
          </w:p>
          <w:p w14:paraId="25564F7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15 mm</w:t>
            </w:r>
            <w:r w:rsidRPr="00EA0CAB">
              <w:rPr>
                <w:rFonts w:ascii="ＭＳ 明朝" w:eastAsia="ＭＳ 明朝" w:hAnsi="ＭＳ 明朝" w:cs="ＭＳ 明朝" w:hint="eastAsia"/>
                <w:sz w:val="18"/>
                <w:szCs w:val="18"/>
              </w:rPr>
              <w:t>≦</w:t>
            </w:r>
          </w:p>
        </w:tc>
        <w:tc>
          <w:tcPr>
            <w:tcW w:w="1559" w:type="dxa"/>
            <w:vAlign w:val="center"/>
          </w:tcPr>
          <w:p w14:paraId="7B32D161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4.9% (29/83)</w:t>
            </w:r>
          </w:p>
          <w:p w14:paraId="679777F0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29.8% (31/104)</w:t>
            </w:r>
          </w:p>
        </w:tc>
        <w:tc>
          <w:tcPr>
            <w:tcW w:w="1842" w:type="dxa"/>
            <w:vAlign w:val="center"/>
          </w:tcPr>
          <w:p w14:paraId="38E11C36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2F041E48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0.90 [0.5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sz w:val="18"/>
                <w:szCs w:val="18"/>
              </w:rPr>
              <w:t>1.49]</w:t>
            </w:r>
          </w:p>
        </w:tc>
        <w:tc>
          <w:tcPr>
            <w:tcW w:w="850" w:type="dxa"/>
            <w:vAlign w:val="center"/>
          </w:tcPr>
          <w:p w14:paraId="4C0A81C1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681</w:t>
            </w:r>
          </w:p>
          <w:p w14:paraId="4A209B89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vAlign w:val="center"/>
          </w:tcPr>
          <w:p w14:paraId="5FFBA91D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5493AF46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51669A86" w14:textId="77777777" w:rsidTr="000310ED">
        <w:trPr>
          <w:trHeight w:val="391"/>
        </w:trPr>
        <w:tc>
          <w:tcPr>
            <w:tcW w:w="2552" w:type="dxa"/>
          </w:tcPr>
          <w:p w14:paraId="6ED63A5E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 xml:space="preserve">Macroscopic type </w:t>
            </w:r>
          </w:p>
          <w:p w14:paraId="2B8A2129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6D26E2DB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Flat or depressed type</w:t>
            </w:r>
          </w:p>
          <w:p w14:paraId="07D9D7E9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Elevated or mixed type</w:t>
            </w:r>
          </w:p>
        </w:tc>
        <w:tc>
          <w:tcPr>
            <w:tcW w:w="1559" w:type="dxa"/>
            <w:vAlign w:val="center"/>
          </w:tcPr>
          <w:p w14:paraId="4B3CABEF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0.9% (54/175)</w:t>
            </w:r>
          </w:p>
          <w:p w14:paraId="719CC2B1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50.0% (6/12)</w:t>
            </w:r>
          </w:p>
        </w:tc>
        <w:tc>
          <w:tcPr>
            <w:tcW w:w="1842" w:type="dxa"/>
            <w:vAlign w:val="center"/>
          </w:tcPr>
          <w:p w14:paraId="25E5FC75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0312ED99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.68 [0.72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.91]</w:t>
            </w:r>
          </w:p>
        </w:tc>
        <w:tc>
          <w:tcPr>
            <w:tcW w:w="850" w:type="dxa"/>
            <w:vAlign w:val="center"/>
          </w:tcPr>
          <w:p w14:paraId="0831B8F0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228</w:t>
            </w:r>
          </w:p>
          <w:p w14:paraId="7690850F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vAlign w:val="center"/>
          </w:tcPr>
          <w:p w14:paraId="214D9849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38D7FF36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7A1A8C4D" w14:textId="77777777" w:rsidTr="000310ED">
        <w:trPr>
          <w:trHeight w:val="391"/>
        </w:trPr>
        <w:tc>
          <w:tcPr>
            <w:tcW w:w="2552" w:type="dxa"/>
          </w:tcPr>
          <w:p w14:paraId="6842F3B3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Pathological Invasion depth</w:t>
            </w:r>
          </w:p>
          <w:p w14:paraId="6B8BFEE1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74BDEA4E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HGIN</w:t>
            </w:r>
          </w:p>
          <w:p w14:paraId="34D2BA2F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EP/LPM</w:t>
            </w:r>
          </w:p>
          <w:p w14:paraId="133D5CB1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MM</w:t>
            </w:r>
          </w:p>
        </w:tc>
        <w:tc>
          <w:tcPr>
            <w:tcW w:w="1559" w:type="dxa"/>
            <w:vAlign w:val="center"/>
          </w:tcPr>
          <w:p w14:paraId="3419ADF2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5.6% (26/73)</w:t>
            </w:r>
          </w:p>
          <w:p w14:paraId="5832E6DE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29.6% (26/88)</w:t>
            </w:r>
          </w:p>
          <w:p w14:paraId="33CFB73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39.8% (8/26)</w:t>
            </w:r>
          </w:p>
        </w:tc>
        <w:tc>
          <w:tcPr>
            <w:tcW w:w="1842" w:type="dxa"/>
            <w:vAlign w:val="center"/>
          </w:tcPr>
          <w:p w14:paraId="42B4169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11D36A63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0.75 [0.44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.30]</w:t>
            </w:r>
          </w:p>
          <w:p w14:paraId="76A50F09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0.81 [0.3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sz w:val="18"/>
                <w:szCs w:val="18"/>
              </w:rPr>
              <w:t>1.79]</w:t>
            </w:r>
          </w:p>
        </w:tc>
        <w:tc>
          <w:tcPr>
            <w:tcW w:w="850" w:type="dxa"/>
            <w:vAlign w:val="center"/>
          </w:tcPr>
          <w:p w14:paraId="353EB98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591</w:t>
            </w:r>
          </w:p>
          <w:p w14:paraId="425FD080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 </w:t>
            </w:r>
          </w:p>
          <w:p w14:paraId="70CE8647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vAlign w:val="center"/>
          </w:tcPr>
          <w:p w14:paraId="3E025272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vAlign w:val="center"/>
          </w:tcPr>
          <w:p w14:paraId="7A21B49B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626BD73C" w14:textId="77777777" w:rsidTr="000310ED">
        <w:trPr>
          <w:trHeight w:val="391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558B0" w14:textId="77777777" w:rsidR="000B119E" w:rsidRPr="00EA0CAB" w:rsidRDefault="000B119E" w:rsidP="000310ED">
            <w:pPr>
              <w:ind w:left="90" w:hanging="9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Simultaneous or history of cancer in other orga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A83561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2D146AC2" w14:textId="77777777" w:rsidR="000B119E" w:rsidRPr="00EA0CAB" w:rsidRDefault="000B119E" w:rsidP="000310ED">
            <w:pPr>
              <w:ind w:left="90" w:hanging="9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Y</w:t>
            </w:r>
            <w:r w:rsidRPr="00EA0CAB">
              <w:rPr>
                <w:rFonts w:ascii="Arial" w:hAnsi="Arial" w:cs="Arial"/>
                <w:sz w:val="18"/>
                <w:szCs w:val="18"/>
              </w:rPr>
              <w:t>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67E0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29.5% (38/129)</w:t>
            </w:r>
          </w:p>
          <w:p w14:paraId="3EADC1B9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sz w:val="18"/>
                <w:szCs w:val="18"/>
              </w:rPr>
              <w:t>37.9% (22/5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DA10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79474EEC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kern w:val="2"/>
                <w:sz w:val="18"/>
                <w:szCs w:val="18"/>
              </w:rPr>
              <w:t>1</w:t>
            </w: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.41 [0.83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–</w:t>
            </w: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2.4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BBB9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216</w:t>
            </w:r>
          </w:p>
          <w:p w14:paraId="3A4802BE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E1507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</w:t>
            </w:r>
          </w:p>
          <w:p w14:paraId="06999DDD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eastAsia="游明朝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1.2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0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 xml:space="preserve"> [0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69</w:t>
            </w:r>
            <w:r>
              <w:rPr>
                <w:rFonts w:ascii="Arial" w:eastAsia="游明朝" w:hAnsi="Arial" w:cs="Arial"/>
                <w:kern w:val="2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2.0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7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9E58D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51</w:t>
            </w: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4</w:t>
            </w:r>
          </w:p>
          <w:p w14:paraId="03F829E5" w14:textId="77777777" w:rsidR="000B119E" w:rsidRPr="00EA0CAB" w:rsidRDefault="000B119E" w:rsidP="000310ED">
            <w:pPr>
              <w:rPr>
                <w:rFonts w:ascii="Arial" w:eastAsia="游明朝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tr w:rsidR="000B119E" w14:paraId="6CF4534D" w14:textId="77777777" w:rsidTr="000310ED">
        <w:trPr>
          <w:trHeight w:val="79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E2CF69B" w14:textId="77777777" w:rsidR="000B119E" w:rsidRPr="00EA0CAB" w:rsidRDefault="000B119E" w:rsidP="000310ED">
            <w:pPr>
              <w:ind w:left="90" w:hanging="9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Metachronous ESC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D8207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No</w:t>
            </w:r>
          </w:p>
          <w:p w14:paraId="01725210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EBAF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24.5% (34/139)</w:t>
            </w:r>
          </w:p>
          <w:p w14:paraId="65D85112" w14:textId="77777777" w:rsidR="000B119E" w:rsidRPr="00EA0CAB" w:rsidRDefault="000B119E" w:rsidP="000310ED">
            <w:pPr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52.1% (25/4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B033B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hAnsi="Arial" w:cs="Arial"/>
                <w:kern w:val="2"/>
                <w:sz w:val="18"/>
                <w:szCs w:val="18"/>
              </w:rPr>
              <w:t>1</w:t>
            </w:r>
          </w:p>
          <w:p w14:paraId="59A7CEF1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hAnsi="Arial" w:cs="Arial" w:hint="eastAsia"/>
                <w:sz w:val="18"/>
                <w:szCs w:val="18"/>
              </w:rPr>
              <w:t>1.92</w:t>
            </w:r>
            <w:r w:rsidRPr="00EA0CAB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Pr="00EA0CAB">
              <w:rPr>
                <w:rFonts w:ascii="Arial" w:hAnsi="Arial" w:cs="Arial" w:hint="eastAsia"/>
                <w:sz w:val="18"/>
                <w:szCs w:val="18"/>
              </w:rPr>
              <w:t>1.0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EA0CA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EA0CAB">
              <w:rPr>
                <w:rFonts w:ascii="Arial" w:hAnsi="Arial" w:cs="Arial"/>
                <w:sz w:val="18"/>
                <w:szCs w:val="18"/>
              </w:rPr>
              <w:t>.</w:t>
            </w:r>
            <w:r w:rsidRPr="00EA0CAB">
              <w:rPr>
                <w:rFonts w:ascii="Arial" w:hAnsi="Arial" w:cs="Arial" w:hint="eastAsia"/>
                <w:sz w:val="18"/>
                <w:szCs w:val="18"/>
              </w:rPr>
              <w:t>53</w:t>
            </w:r>
            <w:r w:rsidRPr="00EA0CAB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ACB98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kern w:val="2"/>
                <w:sz w:val="18"/>
                <w:szCs w:val="18"/>
              </w:rPr>
              <w:t>0.</w:t>
            </w:r>
            <w:r w:rsidRPr="00EA0CAB">
              <w:rPr>
                <w:rFonts w:ascii="Arial" w:eastAsia="游明朝" w:hAnsi="Arial" w:cs="Arial" w:hint="eastAsia"/>
                <w:kern w:val="2"/>
                <w:sz w:val="18"/>
                <w:szCs w:val="18"/>
              </w:rPr>
              <w:t>035</w:t>
            </w:r>
          </w:p>
          <w:p w14:paraId="3A214A1B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rPr>
                <w:rFonts w:ascii="Arial" w:eastAsia="游明朝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4B70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eastAsia="游明朝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1</w:t>
            </w:r>
          </w:p>
          <w:p w14:paraId="5D8DD9AF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eastAsia="游明朝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1.60 [0.83</w:t>
            </w:r>
            <w:r>
              <w:rPr>
                <w:rFonts w:ascii="Arial" w:eastAsia="游明朝" w:hAnsi="Arial" w:cs="Arial" w:hint="eastAsia"/>
                <w:sz w:val="18"/>
                <w:szCs w:val="18"/>
              </w:rPr>
              <w:t>–</w:t>
            </w: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3.0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5087C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eastAsia="游明朝" w:hAnsi="Arial" w:cs="Arial"/>
                <w:sz w:val="18"/>
                <w:szCs w:val="18"/>
              </w:rPr>
            </w:pPr>
            <w:r w:rsidRPr="00EA0CAB">
              <w:rPr>
                <w:rFonts w:ascii="Arial" w:eastAsia="游明朝" w:hAnsi="Arial" w:cs="Arial" w:hint="eastAsia"/>
                <w:sz w:val="18"/>
                <w:szCs w:val="18"/>
              </w:rPr>
              <w:t>0.157</w:t>
            </w:r>
          </w:p>
          <w:p w14:paraId="5E8344D4" w14:textId="77777777" w:rsidR="000B119E" w:rsidRPr="00EA0CAB" w:rsidRDefault="000B119E" w:rsidP="000310ED">
            <w:pPr>
              <w:pStyle w:val="Web"/>
              <w:spacing w:before="0" w:beforeAutospacing="0" w:after="0" w:afterAutospacing="0"/>
              <w:jc w:val="both"/>
              <w:rPr>
                <w:rFonts w:ascii="Arial" w:eastAsia="游明朝" w:hAnsi="Arial" w:cs="Arial"/>
                <w:kern w:val="2"/>
                <w:sz w:val="18"/>
                <w:szCs w:val="18"/>
              </w:rPr>
            </w:pPr>
            <w:r w:rsidRPr="00EA0CAB">
              <w:rPr>
                <w:rFonts w:ascii="Arial" w:eastAsia="游明朝" w:hAnsi="Arial" w:cs="Arial"/>
                <w:sz w:val="18"/>
                <w:szCs w:val="18"/>
              </w:rPr>
              <w:t> </w:t>
            </w:r>
          </w:p>
        </w:tc>
      </w:tr>
      <w:bookmarkEnd w:id="3"/>
    </w:tbl>
    <w:p w14:paraId="2E71AE3C" w14:textId="77777777" w:rsidR="003C6809" w:rsidRPr="000D7A22" w:rsidRDefault="003C6809" w:rsidP="003C6809">
      <w:pPr>
        <w:rPr>
          <w:rFonts w:ascii="Arial" w:hAnsi="Arial" w:cs="Arial"/>
          <w:szCs w:val="21"/>
        </w:rPr>
      </w:pPr>
    </w:p>
    <w:p w14:paraId="5A35F0A3" w14:textId="170DFD81" w:rsidR="003C6809" w:rsidRPr="000D7A22" w:rsidRDefault="003C6809" w:rsidP="003C6809">
      <w:pPr>
        <w:rPr>
          <w:rFonts w:ascii="Arial" w:hAnsi="Arial" w:cs="Arial"/>
          <w:szCs w:val="21"/>
        </w:rPr>
      </w:pPr>
      <w:r w:rsidRPr="000D7A22">
        <w:rPr>
          <w:rFonts w:ascii="Arial" w:hAnsi="Arial" w:cs="Arial"/>
          <w:szCs w:val="21"/>
        </w:rPr>
        <w:t xml:space="preserve">ESCC, esophageal squamous cell carcinoma; HR, hazard ratio; </w:t>
      </w:r>
      <w:r w:rsidRPr="000D7A22">
        <w:rPr>
          <w:rFonts w:ascii="Arial" w:hAnsi="Arial" w:cs="Arial" w:hint="eastAsia"/>
          <w:szCs w:val="21"/>
        </w:rPr>
        <w:t>CI</w:t>
      </w:r>
      <w:r w:rsidRPr="000D7A22">
        <w:rPr>
          <w:rFonts w:ascii="Arial" w:hAnsi="Arial" w:cs="Arial"/>
          <w:szCs w:val="21"/>
        </w:rPr>
        <w:t xml:space="preserve">, confidence interval; HGIN, </w:t>
      </w:r>
      <w:r w:rsidR="000B119E" w:rsidRPr="000B119E">
        <w:rPr>
          <w:rFonts w:ascii="Arial" w:hAnsi="Arial" w:cs="Arial"/>
          <w:szCs w:val="21"/>
        </w:rPr>
        <w:t>high-grade intraepithelial neoplasia</w:t>
      </w:r>
      <w:r w:rsidRPr="000D7A22">
        <w:rPr>
          <w:rFonts w:ascii="Arial" w:hAnsi="Arial" w:cs="Arial"/>
          <w:szCs w:val="21"/>
        </w:rPr>
        <w:t xml:space="preserve">; EP, epithelium; LPM, lamina propria; MM, muscularis mucosa; LVL, Lugol-voiding lesion. </w:t>
      </w:r>
    </w:p>
    <w:p w14:paraId="625D89EF" w14:textId="77777777" w:rsidR="003C6809" w:rsidRPr="000D7A22" w:rsidRDefault="003C6809" w:rsidP="003C6809">
      <w:pPr>
        <w:widowControl/>
        <w:jc w:val="left"/>
        <w:rPr>
          <w:rFonts w:ascii="Arial" w:hAnsi="Arial" w:cs="Arial"/>
        </w:rPr>
      </w:pPr>
    </w:p>
    <w:p w14:paraId="3981852B" w14:textId="77777777" w:rsidR="003C6809" w:rsidRPr="000D7A22" w:rsidRDefault="003C6809" w:rsidP="003C6809">
      <w:pPr>
        <w:widowControl/>
        <w:jc w:val="left"/>
        <w:rPr>
          <w:rFonts w:ascii="Arial" w:hAnsi="Arial" w:cs="Arial"/>
        </w:rPr>
      </w:pPr>
      <w:r w:rsidRPr="000D7A22">
        <w:rPr>
          <w:rFonts w:ascii="Arial" w:hAnsi="Arial" w:cs="Arial"/>
        </w:rPr>
        <w:br w:type="page"/>
      </w:r>
    </w:p>
    <w:p w14:paraId="38DE9950" w14:textId="6AEAE862" w:rsidR="003C6809" w:rsidRPr="000D7A22" w:rsidRDefault="003C6809" w:rsidP="003C6809">
      <w:pPr>
        <w:rPr>
          <w:rFonts w:ascii="Arial" w:hAnsi="Arial" w:cs="Arial"/>
          <w:szCs w:val="21"/>
        </w:rPr>
      </w:pPr>
      <w:bookmarkStart w:id="5" w:name="_Hlk161437413"/>
      <w:r w:rsidRPr="000D7A22">
        <w:rPr>
          <w:rFonts w:ascii="Arial" w:hAnsi="Arial" w:cs="Arial"/>
          <w:szCs w:val="21"/>
        </w:rPr>
        <w:lastRenderedPageBreak/>
        <w:t>T</w:t>
      </w:r>
      <w:bookmarkStart w:id="6" w:name="_Hlk161437345"/>
      <w:r w:rsidRPr="000D7A22">
        <w:rPr>
          <w:rFonts w:ascii="Arial" w:hAnsi="Arial" w:cs="Arial"/>
          <w:szCs w:val="21"/>
        </w:rPr>
        <w:t xml:space="preserve">able </w:t>
      </w:r>
      <w:r w:rsidRPr="000D7A22">
        <w:rPr>
          <w:rFonts w:ascii="Arial" w:hAnsi="Arial" w:cs="Arial" w:hint="eastAsia"/>
          <w:szCs w:val="21"/>
        </w:rPr>
        <w:t>4</w:t>
      </w:r>
      <w:r w:rsidRPr="000D7A22">
        <w:rPr>
          <w:rFonts w:ascii="Arial" w:hAnsi="Arial" w:cs="Arial"/>
          <w:szCs w:val="21"/>
        </w:rPr>
        <w:t>. Univariate and multivariate analyses for second primary LC after ESCC resection</w:t>
      </w:r>
    </w:p>
    <w:tbl>
      <w:tblPr>
        <w:tblStyle w:val="20"/>
        <w:tblpPr w:leftFromText="142" w:rightFromText="142" w:vertAnchor="text" w:horzAnchor="margin" w:tblpXSpec="center" w:tblpY="174"/>
        <w:tblW w:w="59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568"/>
        <w:gridCol w:w="1508"/>
        <w:gridCol w:w="1749"/>
        <w:gridCol w:w="848"/>
        <w:gridCol w:w="1839"/>
        <w:gridCol w:w="959"/>
      </w:tblGrid>
      <w:tr w:rsidR="00C55D78" w:rsidRPr="001213EA" w14:paraId="3C9692B0" w14:textId="77777777" w:rsidTr="00C55D78">
        <w:trPr>
          <w:trHeight w:val="386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4F8C9D7B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7" w:name="_Hlk162177543"/>
            <w:bookmarkEnd w:id="6"/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824AE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01815EB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</w:t>
            </w: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cond primary </w:t>
            </w: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5B1C16B5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Univariate analysis</w:t>
            </w:r>
          </w:p>
          <w:p w14:paraId="5F9FF16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HR [95% CI]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5FBCA17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7784A281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variate analysis</w:t>
            </w:r>
          </w:p>
          <w:p w14:paraId="365B1A03" w14:textId="77777777" w:rsidR="001213EA" w:rsidRPr="001213EA" w:rsidRDefault="001213EA" w:rsidP="001213EA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HR [95% CI]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6001B556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C55D78" w:rsidRPr="001213EA" w14:paraId="17580DD7" w14:textId="77777777" w:rsidTr="00C55D78">
        <w:trPr>
          <w:trHeight w:val="386"/>
        </w:trPr>
        <w:tc>
          <w:tcPr>
            <w:tcW w:w="1102" w:type="pct"/>
            <w:tcBorders>
              <w:top w:val="single" w:sz="4" w:space="0" w:color="auto"/>
            </w:tcBorders>
          </w:tcPr>
          <w:p w14:paraId="778639BC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  <w:p w14:paraId="7361CC4B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</w:tcBorders>
          </w:tcPr>
          <w:p w14:paraId="09E741C6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-69 years old</w:t>
            </w:r>
          </w:p>
          <w:p w14:paraId="07D30B65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70- years old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4668D996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7.1% (6/98)</w:t>
            </w:r>
          </w:p>
          <w:p w14:paraId="3F703CAA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10.1% (10/89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14:paraId="4FD4122F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5CA7968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1.36 [1.02–1.82]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13A04694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330</w:t>
            </w:r>
          </w:p>
          <w:p w14:paraId="06C04D4C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1A62128F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3F6EC966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2.90</w:t>
            </w: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 xml:space="preserve"> [0.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98</w:t>
            </w: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–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8.60</w:t>
            </w: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831128B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55</w:t>
            </w:r>
          </w:p>
          <w:p w14:paraId="2DA112B9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00879FF7" w14:textId="77777777" w:rsidTr="00C55D78">
        <w:trPr>
          <w:trHeight w:val="386"/>
        </w:trPr>
        <w:tc>
          <w:tcPr>
            <w:tcW w:w="1102" w:type="pct"/>
          </w:tcPr>
          <w:p w14:paraId="2817A149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  <w:p w14:paraId="2D933F7E" w14:textId="77777777" w:rsidR="001213EA" w:rsidRPr="001213EA" w:rsidRDefault="001213EA" w:rsidP="001213EA">
            <w:pPr>
              <w:ind w:firstLine="5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pct"/>
            <w:gridSpan w:val="2"/>
          </w:tcPr>
          <w:p w14:paraId="04F793A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  <w:p w14:paraId="28E91197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651" w:type="pct"/>
            <w:vAlign w:val="center"/>
          </w:tcPr>
          <w:p w14:paraId="10549B1C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8.1% (3/37)</w:t>
            </w:r>
          </w:p>
          <w:p w14:paraId="18CF3F11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8.7% (13/150)</w:t>
            </w:r>
          </w:p>
        </w:tc>
        <w:tc>
          <w:tcPr>
            <w:tcW w:w="755" w:type="pct"/>
            <w:vAlign w:val="center"/>
          </w:tcPr>
          <w:p w14:paraId="61B32400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3078F003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0.80 [0.56–1.16]</w:t>
            </w:r>
          </w:p>
        </w:tc>
        <w:tc>
          <w:tcPr>
            <w:tcW w:w="366" w:type="pct"/>
            <w:vAlign w:val="center"/>
          </w:tcPr>
          <w:p w14:paraId="2A9C7F07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249</w:t>
            </w:r>
          </w:p>
          <w:p w14:paraId="50C20483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3E33EEAE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  <w:p w14:paraId="695861E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0 [0.18</w:t>
            </w: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68]</w:t>
            </w:r>
          </w:p>
        </w:tc>
        <w:tc>
          <w:tcPr>
            <w:tcW w:w="415" w:type="pct"/>
            <w:vAlign w:val="center"/>
          </w:tcPr>
          <w:p w14:paraId="7EB19D55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598</w:t>
            </w:r>
          </w:p>
          <w:p w14:paraId="7EEDB6B8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71713C97" w14:textId="77777777" w:rsidTr="00C55D78">
        <w:trPr>
          <w:trHeight w:val="386"/>
        </w:trPr>
        <w:tc>
          <w:tcPr>
            <w:tcW w:w="1102" w:type="pct"/>
          </w:tcPr>
          <w:p w14:paraId="6E108897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Smoking</w:t>
            </w:r>
          </w:p>
          <w:p w14:paraId="0B54FC1A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pct"/>
            <w:gridSpan w:val="2"/>
          </w:tcPr>
          <w:p w14:paraId="56581808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  <w:p w14:paraId="0C9ED9A7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  <w:p w14:paraId="4510A0FA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U</w:t>
            </w: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651" w:type="pct"/>
            <w:vAlign w:val="center"/>
          </w:tcPr>
          <w:p w14:paraId="29FC7156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6.1% (2/33)</w:t>
            </w:r>
          </w:p>
          <w:p w14:paraId="5494B3E7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9.4% (13/138)</w:t>
            </w:r>
          </w:p>
          <w:p w14:paraId="67C67F9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6.3% (1/16)</w:t>
            </w:r>
          </w:p>
        </w:tc>
        <w:tc>
          <w:tcPr>
            <w:tcW w:w="755" w:type="pct"/>
            <w:vAlign w:val="center"/>
          </w:tcPr>
          <w:p w14:paraId="451948BA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7607D9FD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.73 [0.39–7.67]</w:t>
            </w:r>
          </w:p>
          <w:p w14:paraId="2642B79F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688B1A36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847</w:t>
            </w:r>
          </w:p>
          <w:p w14:paraId="3B798673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4027B4C8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4E4F2FA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  <w:p w14:paraId="4EE4E39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89 [0.39</w:t>
            </w: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.10]</w:t>
            </w:r>
          </w:p>
          <w:p w14:paraId="3DFB758A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72D901A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427</w:t>
            </w:r>
          </w:p>
          <w:p w14:paraId="0A2056CE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AEE418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3031D717" w14:textId="77777777" w:rsidTr="00C55D78">
        <w:trPr>
          <w:trHeight w:val="386"/>
        </w:trPr>
        <w:tc>
          <w:tcPr>
            <w:tcW w:w="1102" w:type="pct"/>
          </w:tcPr>
          <w:p w14:paraId="202E5ED3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Alcohol consumption</w:t>
            </w:r>
          </w:p>
          <w:p w14:paraId="2DF882C5" w14:textId="77777777" w:rsidR="001213EA" w:rsidRPr="001213EA" w:rsidRDefault="001213EA" w:rsidP="001213EA">
            <w:pPr>
              <w:ind w:firstLine="18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pct"/>
            <w:gridSpan w:val="2"/>
          </w:tcPr>
          <w:p w14:paraId="31BD894C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</w:t>
            </w:r>
          </w:p>
          <w:p w14:paraId="4F48F84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  <w:p w14:paraId="3D68D90A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U</w:t>
            </w: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651" w:type="pct"/>
            <w:vAlign w:val="center"/>
          </w:tcPr>
          <w:p w14:paraId="7A5B1F09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1.1% (3/27)</w:t>
            </w:r>
          </w:p>
          <w:p w14:paraId="14C28446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8.4% (12/143)</w:t>
            </w:r>
          </w:p>
          <w:p w14:paraId="05592968" w14:textId="77777777" w:rsidR="001213EA" w:rsidRPr="001213EA" w:rsidRDefault="001213EA" w:rsidP="001213EA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5.9% (1/17)</w:t>
            </w:r>
          </w:p>
        </w:tc>
        <w:tc>
          <w:tcPr>
            <w:tcW w:w="755" w:type="pct"/>
            <w:vAlign w:val="center"/>
          </w:tcPr>
          <w:p w14:paraId="48962231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42AAA078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.05 [0.70–1.60]</w:t>
            </w:r>
          </w:p>
          <w:p w14:paraId="26DB004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AA7423F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800</w:t>
            </w:r>
          </w:p>
          <w:p w14:paraId="3DA52E2C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04E92C2C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005053D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AC963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0B067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1E0490C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45B53213" w14:textId="77777777" w:rsidTr="00C55D78">
        <w:trPr>
          <w:trHeight w:val="285"/>
        </w:trPr>
        <w:tc>
          <w:tcPr>
            <w:tcW w:w="1102" w:type="pct"/>
          </w:tcPr>
          <w:p w14:paraId="03154FD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ltiple </w:t>
            </w: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</w:t>
            </w: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VLs</w:t>
            </w:r>
          </w:p>
        </w:tc>
        <w:tc>
          <w:tcPr>
            <w:tcW w:w="917" w:type="pct"/>
            <w:gridSpan w:val="2"/>
          </w:tcPr>
          <w:p w14:paraId="63A3E32F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  <w:p w14:paraId="214F6F4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  <w:p w14:paraId="7F6BA75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U</w:t>
            </w: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651" w:type="pct"/>
            <w:vAlign w:val="center"/>
          </w:tcPr>
          <w:p w14:paraId="5FFEA9B0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2.8% (1/36)</w:t>
            </w:r>
          </w:p>
          <w:p w14:paraId="47C0A811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0.0% (15/150)</w:t>
            </w:r>
          </w:p>
          <w:p w14:paraId="44FC79EE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0% (0/1)</w:t>
            </w:r>
          </w:p>
        </w:tc>
        <w:tc>
          <w:tcPr>
            <w:tcW w:w="755" w:type="pct"/>
            <w:vAlign w:val="center"/>
          </w:tcPr>
          <w:p w14:paraId="24DE6C90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03F7A6A2" w14:textId="77777777" w:rsidR="001213EA" w:rsidRPr="001213EA" w:rsidRDefault="001213EA" w:rsidP="001213EA">
            <w:pPr>
              <w:widowControl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3.95 [0.52–29.90]</w:t>
            </w:r>
          </w:p>
          <w:p w14:paraId="4EC051EB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43137FA2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103</w:t>
            </w:r>
          </w:p>
          <w:p w14:paraId="5E144CD5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4BD45F32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2D54D682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AB60ECC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2.90</w:t>
            </w: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 xml:space="preserve"> [0.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5–2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.8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25626C39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4BDE7E74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323</w:t>
            </w:r>
          </w:p>
          <w:p w14:paraId="31A60760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4975C28B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624B2D3B" w14:textId="77777777" w:rsidTr="00C55D78">
        <w:trPr>
          <w:trHeight w:val="835"/>
        </w:trPr>
        <w:tc>
          <w:tcPr>
            <w:tcW w:w="1102" w:type="pct"/>
          </w:tcPr>
          <w:p w14:paraId="534EEC1A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917" w:type="pct"/>
            <w:gridSpan w:val="2"/>
          </w:tcPr>
          <w:p w14:paraId="15C47C3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</w:t>
            </w:r>
          </w:p>
          <w:p w14:paraId="2DDCEFA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Middle</w:t>
            </w:r>
          </w:p>
          <w:p w14:paraId="0FE234E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651" w:type="pct"/>
            <w:vAlign w:val="center"/>
          </w:tcPr>
          <w:p w14:paraId="74136E75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0.3% (3/29)</w:t>
            </w:r>
          </w:p>
          <w:p w14:paraId="28816CBA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8.0% (10/125)</w:t>
            </w:r>
          </w:p>
          <w:p w14:paraId="0834D68B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9.1% (3/33)</w:t>
            </w:r>
          </w:p>
        </w:tc>
        <w:tc>
          <w:tcPr>
            <w:tcW w:w="755" w:type="pct"/>
            <w:vAlign w:val="center"/>
          </w:tcPr>
          <w:p w14:paraId="6E174419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0D9C565E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0.74 [0.20–2.69]</w:t>
            </w:r>
          </w:p>
          <w:p w14:paraId="41A9FB3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0.77 [0.16–3.82]</w:t>
            </w:r>
          </w:p>
        </w:tc>
        <w:tc>
          <w:tcPr>
            <w:tcW w:w="366" w:type="pct"/>
            <w:vAlign w:val="center"/>
          </w:tcPr>
          <w:p w14:paraId="31162C44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905</w:t>
            </w:r>
          </w:p>
          <w:p w14:paraId="3AACFFA6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19D8601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1CEA411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61CF21A9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489D274F" w14:textId="77777777" w:rsidTr="00C55D78">
        <w:trPr>
          <w:trHeight w:val="386"/>
        </w:trPr>
        <w:tc>
          <w:tcPr>
            <w:tcW w:w="1102" w:type="pct"/>
          </w:tcPr>
          <w:p w14:paraId="79130C4B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917" w:type="pct"/>
            <w:gridSpan w:val="2"/>
          </w:tcPr>
          <w:p w14:paraId="6ACB8D9C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&gt;15 mm</w:t>
            </w:r>
          </w:p>
          <w:p w14:paraId="1E0476F6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15 mm</w:t>
            </w:r>
            <w:r w:rsidRPr="001213EA">
              <w:rPr>
                <w:rFonts w:ascii="ＭＳ 明朝" w:eastAsia="ＭＳ 明朝" w:hAnsi="ＭＳ 明朝" w:cs="ＭＳ 明朝" w:hint="eastAsia"/>
                <w:color w:val="000000" w:themeColor="text1"/>
                <w:kern w:val="0"/>
                <w:sz w:val="18"/>
                <w:szCs w:val="18"/>
              </w:rPr>
              <w:t>≦</w:t>
            </w:r>
          </w:p>
        </w:tc>
        <w:tc>
          <w:tcPr>
            <w:tcW w:w="651" w:type="pct"/>
            <w:vAlign w:val="center"/>
          </w:tcPr>
          <w:p w14:paraId="2C547464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7.2% (6/83)</w:t>
            </w:r>
          </w:p>
          <w:p w14:paraId="3F01DC9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9.6% (10/104)</w:t>
            </w:r>
          </w:p>
        </w:tc>
        <w:tc>
          <w:tcPr>
            <w:tcW w:w="755" w:type="pct"/>
            <w:vAlign w:val="center"/>
          </w:tcPr>
          <w:p w14:paraId="4577A860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A8354D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1.41 [0.51–3.87]</w:t>
            </w:r>
          </w:p>
        </w:tc>
        <w:tc>
          <w:tcPr>
            <w:tcW w:w="366" w:type="pct"/>
            <w:vAlign w:val="center"/>
          </w:tcPr>
          <w:p w14:paraId="3B59F659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510</w:t>
            </w:r>
          </w:p>
          <w:p w14:paraId="054C8A0E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6458E6C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4199E96F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1C7F1741" w14:textId="77777777" w:rsidTr="00C55D78">
        <w:trPr>
          <w:trHeight w:val="386"/>
        </w:trPr>
        <w:tc>
          <w:tcPr>
            <w:tcW w:w="1102" w:type="pct"/>
          </w:tcPr>
          <w:p w14:paraId="4FF9CF53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croscopic type </w:t>
            </w:r>
          </w:p>
          <w:p w14:paraId="3D9383E3" w14:textId="77777777" w:rsidR="001213EA" w:rsidRPr="001213EA" w:rsidRDefault="001213EA" w:rsidP="001213EA">
            <w:pPr>
              <w:ind w:firstLine="1665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pct"/>
            <w:gridSpan w:val="2"/>
          </w:tcPr>
          <w:p w14:paraId="5F37620C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Flat or depressed type</w:t>
            </w:r>
          </w:p>
          <w:p w14:paraId="6AB9443E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Elevated or mixed type</w:t>
            </w:r>
          </w:p>
        </w:tc>
        <w:tc>
          <w:tcPr>
            <w:tcW w:w="651" w:type="pct"/>
            <w:vAlign w:val="center"/>
          </w:tcPr>
          <w:p w14:paraId="607BEF37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9.1% (16/175)</w:t>
            </w:r>
          </w:p>
          <w:p w14:paraId="0D94F20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0% (0/12)</w:t>
            </w:r>
          </w:p>
        </w:tc>
        <w:tc>
          <w:tcPr>
            <w:tcW w:w="755" w:type="pct"/>
            <w:vAlign w:val="center"/>
          </w:tcPr>
          <w:p w14:paraId="26153F8C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833AB43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66" w:type="pct"/>
            <w:vAlign w:val="center"/>
          </w:tcPr>
          <w:p w14:paraId="113DF52C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120</w:t>
            </w:r>
          </w:p>
          <w:p w14:paraId="10F3459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5FC0A86F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7D0AA594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72456091" w14:textId="77777777" w:rsidTr="00C55D78">
        <w:trPr>
          <w:trHeight w:val="386"/>
        </w:trPr>
        <w:tc>
          <w:tcPr>
            <w:tcW w:w="1102" w:type="pct"/>
          </w:tcPr>
          <w:p w14:paraId="52ABCF16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Pathological Invasion depth</w:t>
            </w:r>
          </w:p>
          <w:p w14:paraId="24345ADB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pct"/>
            <w:gridSpan w:val="2"/>
          </w:tcPr>
          <w:p w14:paraId="078E519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HGIN</w:t>
            </w:r>
          </w:p>
          <w:p w14:paraId="79DBB828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EP/LPM</w:t>
            </w:r>
          </w:p>
          <w:p w14:paraId="7D34D53B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MM</w:t>
            </w:r>
          </w:p>
        </w:tc>
        <w:tc>
          <w:tcPr>
            <w:tcW w:w="651" w:type="pct"/>
            <w:vAlign w:val="center"/>
          </w:tcPr>
          <w:p w14:paraId="6EE53EA1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1.0% (8/73)</w:t>
            </w:r>
          </w:p>
          <w:p w14:paraId="6BA08C9D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8.0% (7/88)</w:t>
            </w:r>
          </w:p>
          <w:p w14:paraId="093F530E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3.9% (1/26)</w:t>
            </w:r>
          </w:p>
        </w:tc>
        <w:tc>
          <w:tcPr>
            <w:tcW w:w="755" w:type="pct"/>
            <w:vAlign w:val="center"/>
          </w:tcPr>
          <w:p w14:paraId="5D6208D7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4FA0842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0.95 [0.69–1.30]</w:t>
            </w:r>
          </w:p>
          <w:p w14:paraId="571B91E2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[0.52–1.29]</w:t>
            </w:r>
          </w:p>
        </w:tc>
        <w:tc>
          <w:tcPr>
            <w:tcW w:w="366" w:type="pct"/>
            <w:vAlign w:val="center"/>
          </w:tcPr>
          <w:p w14:paraId="57B876FF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287</w:t>
            </w:r>
          </w:p>
          <w:p w14:paraId="5ABA040E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</w:p>
          <w:p w14:paraId="2D3A6ABF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vAlign w:val="center"/>
          </w:tcPr>
          <w:p w14:paraId="351DFD2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vAlign w:val="center"/>
          </w:tcPr>
          <w:p w14:paraId="5A866E61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5F16E74F" w14:textId="77777777" w:rsidTr="00C55D78">
        <w:trPr>
          <w:trHeight w:val="386"/>
        </w:trPr>
        <w:tc>
          <w:tcPr>
            <w:tcW w:w="17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69901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imultaneous or history of cancer in other organs 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14:paraId="2E789ECB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  <w:p w14:paraId="6470AD02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08B5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7.6% (10/129)</w:t>
            </w:r>
          </w:p>
          <w:p w14:paraId="031CDF93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10.4% (6/58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B963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4109BA2C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1.23 [0.90–1.68]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0517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/>
                <w:color w:val="000000" w:themeColor="text1"/>
                <w:sz w:val="18"/>
                <w:szCs w:val="18"/>
              </w:rPr>
              <w:t>0.208</w:t>
            </w:r>
          </w:p>
          <w:p w14:paraId="5928091D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7B7E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8886F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55D78" w:rsidRPr="001213EA" w14:paraId="36DC5102" w14:textId="77777777" w:rsidTr="00C55D78">
        <w:trPr>
          <w:trHeight w:val="386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0CB4AB80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etachronous ESCC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41343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No</w:t>
            </w:r>
          </w:p>
          <w:p w14:paraId="2503A8F0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4D07D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8"/>
                <w:szCs w:val="18"/>
              </w:rPr>
              <w:t>5.8% (8/139)</w:t>
            </w:r>
          </w:p>
          <w:p w14:paraId="546F01F5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 w:hint="eastAsia"/>
                <w:color w:val="000000" w:themeColor="text1"/>
                <w:sz w:val="18"/>
                <w:szCs w:val="18"/>
              </w:rPr>
              <w:t>16.7% (8/48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AF6D6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56CC399F" w14:textId="77777777" w:rsidR="001213EA" w:rsidRPr="001213EA" w:rsidRDefault="001213EA" w:rsidP="001213EA">
            <w:pPr>
              <w:widowControl/>
              <w:rPr>
                <w:rFonts w:ascii="Arial" w:eastAsia="ＭＳ Ｐゴシック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8"/>
                <w:szCs w:val="18"/>
              </w:rPr>
              <w:t>3.80</w:t>
            </w:r>
            <w:r w:rsidRPr="001213EA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1213E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8"/>
                <w:szCs w:val="18"/>
              </w:rPr>
              <w:t>1.31</w:t>
            </w:r>
            <w:r w:rsidRPr="001213EA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–</w:t>
            </w:r>
            <w:r w:rsidRPr="001213EA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8"/>
                <w:szCs w:val="18"/>
              </w:rPr>
              <w:t>10.99</w:t>
            </w:r>
            <w:r w:rsidRPr="001213EA"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B6658" w14:textId="77777777" w:rsidR="001213EA" w:rsidRPr="001213EA" w:rsidRDefault="001213EA" w:rsidP="001213EA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0.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14</w:t>
            </w:r>
          </w:p>
          <w:p w14:paraId="5D223926" w14:textId="77777777" w:rsidR="001213EA" w:rsidRPr="001213EA" w:rsidRDefault="001213EA" w:rsidP="001213E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75853" w14:textId="77777777" w:rsidR="001213EA" w:rsidRPr="001213EA" w:rsidRDefault="001213EA" w:rsidP="001213EA">
            <w:pPr>
              <w:widowControl/>
              <w:rPr>
                <w:rFonts w:ascii="Arial" w:eastAsia="游明朝" w:hAnsi="Arial" w:cs="Arial"/>
                <w:color w:val="000000" w:themeColor="text1"/>
                <w:kern w:val="0"/>
                <w:sz w:val="18"/>
                <w:szCs w:val="18"/>
              </w:rPr>
            </w:pPr>
            <w:r w:rsidRPr="001213EA">
              <w:rPr>
                <w:rFonts w:ascii="Arial" w:eastAsia="游明朝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  <w:p w14:paraId="200422C0" w14:textId="77777777" w:rsidR="001213EA" w:rsidRPr="001213EA" w:rsidRDefault="001213EA" w:rsidP="001213EA">
            <w:pPr>
              <w:widowControl/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3.51 [1.08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–</w:t>
            </w: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11.41]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5D4DF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 w:hint="eastAsia"/>
                <w:color w:val="000000" w:themeColor="text1"/>
                <w:sz w:val="18"/>
                <w:szCs w:val="18"/>
              </w:rPr>
              <w:t>0.037</w:t>
            </w:r>
          </w:p>
          <w:p w14:paraId="2FB466E6" w14:textId="77777777" w:rsidR="001213EA" w:rsidRPr="001213EA" w:rsidRDefault="001213EA" w:rsidP="001213EA">
            <w:pPr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</w:pPr>
            <w:r w:rsidRPr="001213EA">
              <w:rPr>
                <w:rFonts w:ascii="Arial" w:eastAsia="游明朝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bookmarkEnd w:id="7"/>
    </w:tbl>
    <w:p w14:paraId="1A3B1AE0" w14:textId="77777777" w:rsidR="003C6809" w:rsidRPr="000D7A22" w:rsidRDefault="003C6809" w:rsidP="003C6809">
      <w:pPr>
        <w:rPr>
          <w:rFonts w:ascii="Arial" w:hAnsi="Arial" w:cs="Arial"/>
          <w:szCs w:val="21"/>
        </w:rPr>
      </w:pPr>
    </w:p>
    <w:bookmarkEnd w:id="5"/>
    <w:p w14:paraId="68319D1B" w14:textId="67248E9D" w:rsidR="00482360" w:rsidRPr="000D7A22" w:rsidRDefault="003C6809" w:rsidP="006A3C63">
      <w:pPr>
        <w:rPr>
          <w:rFonts w:ascii="Arial" w:hAnsi="Arial" w:cs="Arial"/>
          <w:szCs w:val="21"/>
        </w:rPr>
      </w:pPr>
      <w:r w:rsidRPr="000D7A22">
        <w:rPr>
          <w:rFonts w:ascii="Arial" w:hAnsi="Arial" w:cs="Arial"/>
          <w:szCs w:val="21"/>
        </w:rPr>
        <w:t xml:space="preserve">LC, lung cancer; ESCC, esophageal squamous cell carcinoma; HR, hazard ratio; </w:t>
      </w:r>
      <w:r w:rsidRPr="000D7A22">
        <w:rPr>
          <w:rFonts w:ascii="Arial" w:hAnsi="Arial" w:cs="Arial" w:hint="eastAsia"/>
          <w:szCs w:val="21"/>
        </w:rPr>
        <w:t>CI</w:t>
      </w:r>
      <w:r w:rsidRPr="000D7A22">
        <w:rPr>
          <w:rFonts w:ascii="Arial" w:hAnsi="Arial" w:cs="Arial"/>
          <w:szCs w:val="21"/>
        </w:rPr>
        <w:t>, confidence interval; LVL, Lugol-voiding lesion</w:t>
      </w:r>
      <w:r w:rsidRPr="000D7A22">
        <w:rPr>
          <w:rFonts w:ascii="Arial" w:hAnsi="Arial" w:cs="Arial" w:hint="eastAsia"/>
          <w:szCs w:val="21"/>
        </w:rPr>
        <w:t>;</w:t>
      </w:r>
      <w:r w:rsidRPr="000D7A22">
        <w:rPr>
          <w:rFonts w:ascii="Arial" w:hAnsi="Arial" w:cs="Arial"/>
          <w:szCs w:val="21"/>
        </w:rPr>
        <w:t xml:space="preserve"> HGIN, </w:t>
      </w:r>
      <w:r w:rsidR="00495F09" w:rsidRPr="00495F09">
        <w:rPr>
          <w:rFonts w:ascii="Arial" w:hAnsi="Arial" w:cs="Arial"/>
          <w:szCs w:val="21"/>
        </w:rPr>
        <w:t>high-grade intraepithelial neoplasia</w:t>
      </w:r>
      <w:r w:rsidRPr="000D7A22">
        <w:rPr>
          <w:rFonts w:ascii="Arial" w:hAnsi="Arial" w:cs="Arial"/>
          <w:szCs w:val="21"/>
        </w:rPr>
        <w:t xml:space="preserve">; EP, epithelium; LPM, lamina propria; MM, muscularis mucosa. </w:t>
      </w:r>
      <w:r w:rsidR="00482360" w:rsidRPr="000D7A22">
        <w:rPr>
          <w:rFonts w:ascii="Arial" w:hAnsi="Arial" w:cs="Arial"/>
          <w:szCs w:val="21"/>
        </w:rPr>
        <w:br w:type="page"/>
      </w:r>
    </w:p>
    <w:p w14:paraId="7856A35A" w14:textId="7F4C096D" w:rsidR="00F1794B" w:rsidRPr="000D7A22" w:rsidRDefault="00F1794B" w:rsidP="00F1794B">
      <w:pPr>
        <w:rPr>
          <w:rFonts w:ascii="Arial" w:hAnsi="Arial" w:cs="Arial"/>
          <w:szCs w:val="21"/>
        </w:rPr>
      </w:pPr>
      <w:r w:rsidRPr="000D7A22">
        <w:rPr>
          <w:rFonts w:ascii="Arial" w:hAnsi="Arial" w:cs="Arial" w:hint="eastAsia"/>
          <w:szCs w:val="21"/>
        </w:rPr>
        <w:lastRenderedPageBreak/>
        <w:t xml:space="preserve">Table </w:t>
      </w:r>
      <w:r w:rsidR="003C6809" w:rsidRPr="000D7A22">
        <w:rPr>
          <w:rFonts w:ascii="Arial" w:hAnsi="Arial" w:cs="Arial" w:hint="eastAsia"/>
          <w:szCs w:val="21"/>
        </w:rPr>
        <w:t>5</w:t>
      </w:r>
      <w:r w:rsidRPr="000D7A22">
        <w:rPr>
          <w:rFonts w:ascii="Arial" w:hAnsi="Arial" w:cs="Arial" w:hint="eastAsia"/>
          <w:szCs w:val="21"/>
        </w:rPr>
        <w:t>. Detail</w:t>
      </w:r>
      <w:r w:rsidR="00507D8F" w:rsidRPr="000D7A22">
        <w:rPr>
          <w:rFonts w:ascii="Arial" w:hAnsi="Arial" w:cs="Arial"/>
          <w:szCs w:val="21"/>
        </w:rPr>
        <w:t>s</w:t>
      </w:r>
      <w:r w:rsidRPr="000D7A22">
        <w:rPr>
          <w:rFonts w:ascii="Arial" w:hAnsi="Arial" w:cs="Arial" w:hint="eastAsia"/>
          <w:szCs w:val="21"/>
        </w:rPr>
        <w:t xml:space="preserve"> and their outcomes of </w:t>
      </w:r>
      <w:r w:rsidR="0029531E">
        <w:rPr>
          <w:rFonts w:ascii="Arial" w:hAnsi="Arial" w:cs="Arial" w:hint="eastAsia"/>
          <w:szCs w:val="21"/>
        </w:rPr>
        <w:t>second primary LC</w:t>
      </w:r>
      <w:r w:rsidRPr="000D7A22">
        <w:rPr>
          <w:rFonts w:ascii="Arial" w:hAnsi="Arial" w:cs="Arial" w:hint="eastAsia"/>
          <w:szCs w:val="21"/>
        </w:rPr>
        <w:t xml:space="preserve"> cases </w:t>
      </w:r>
      <w:r w:rsidRPr="000D7A22">
        <w:rPr>
          <w:rFonts w:ascii="Arial" w:hAnsi="Arial" w:cs="Arial"/>
          <w:szCs w:val="21"/>
        </w:rPr>
        <w:t>diagnosed after ESCC resect</w:t>
      </w:r>
      <w:r w:rsidR="00507D8F" w:rsidRPr="000D7A22">
        <w:rPr>
          <w:rFonts w:ascii="Arial" w:hAnsi="Arial" w:cs="Arial"/>
          <w:szCs w:val="21"/>
        </w:rPr>
        <w:t>ion</w:t>
      </w:r>
    </w:p>
    <w:tbl>
      <w:tblPr>
        <w:tblStyle w:val="a3"/>
        <w:tblpPr w:leftFromText="142" w:rightFromText="142" w:vertAnchor="text" w:horzAnchor="margin" w:tblpXSpec="center" w:tblpY="196"/>
        <w:tblW w:w="11624" w:type="dxa"/>
        <w:tblLayout w:type="fixed"/>
        <w:tblLook w:val="04A0" w:firstRow="1" w:lastRow="0" w:firstColumn="1" w:lastColumn="0" w:noHBand="0" w:noVBand="1"/>
      </w:tblPr>
      <w:tblGrid>
        <w:gridCol w:w="576"/>
        <w:gridCol w:w="577"/>
        <w:gridCol w:w="576"/>
        <w:gridCol w:w="723"/>
        <w:gridCol w:w="1728"/>
        <w:gridCol w:w="1003"/>
        <w:gridCol w:w="1054"/>
        <w:gridCol w:w="1701"/>
        <w:gridCol w:w="1564"/>
        <w:gridCol w:w="2122"/>
      </w:tblGrid>
      <w:tr w:rsidR="008523A9" w:rsidRPr="008523A9" w14:paraId="654A7E07" w14:textId="77777777" w:rsidTr="00EF0F2F">
        <w:trPr>
          <w:trHeight w:val="635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D88F2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BB19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8A322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x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7087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C </w:t>
            </w:r>
            <w:r w:rsidRPr="008523A9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tag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BE6F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LC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h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stolog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94F2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moking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D68F2" w14:textId="77777777" w:rsidR="008523A9" w:rsidRPr="008523A9" w:rsidRDefault="008523A9" w:rsidP="00EF0F2F">
            <w:pPr>
              <w:jc w:val="left"/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CT 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before E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0274" w14:textId="77777777" w:rsidR="008523A9" w:rsidRPr="008523A9" w:rsidRDefault="008523A9" w:rsidP="00EF0F2F">
            <w:pPr>
              <w:jc w:val="left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rom </w:t>
            </w:r>
            <w:bookmarkStart w:id="8" w:name="_Hlk144220046"/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he prior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T to LC</w:t>
            </w:r>
            <w:bookmarkEnd w:id="8"/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(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month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ADD41" w14:textId="77777777" w:rsidR="008523A9" w:rsidRPr="008523A9" w:rsidRDefault="008523A9" w:rsidP="00EF0F2F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rom ESD to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LC (months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6DA88" w14:textId="77777777" w:rsidR="008523A9" w:rsidRPr="008523A9" w:rsidRDefault="008523A9" w:rsidP="00EF0F2F">
            <w:pPr>
              <w:jc w:val="left"/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urvival or observation period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fter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LC (months)</w:t>
            </w:r>
          </w:p>
        </w:tc>
      </w:tr>
      <w:tr w:rsidR="008523A9" w:rsidRPr="008523A9" w14:paraId="2F6AF668" w14:textId="77777777" w:rsidTr="00EF0F2F">
        <w:trPr>
          <w:cantSplit/>
          <w:trHeight w:val="192"/>
        </w:trPr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extDirection w:val="tbRlV"/>
            <w:vAlign w:val="bottom"/>
          </w:tcPr>
          <w:p w14:paraId="75D1BEA9" w14:textId="77777777" w:rsidR="008523A9" w:rsidRPr="008523A9" w:rsidRDefault="008523A9" w:rsidP="00EF0F2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</w:pPr>
            <w:r w:rsidRPr="008523A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>LC death patient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8C5DB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42D4A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A5AB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7928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deno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CE94E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F523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2E69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444E8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45843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4.6</w:t>
            </w:r>
          </w:p>
        </w:tc>
      </w:tr>
      <w:tr w:rsidR="008523A9" w:rsidRPr="008523A9" w14:paraId="04027D74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7BB51F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E028B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71F77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F056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F0CD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deno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C9EC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4DA4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63ABE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8754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6.0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7C7A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5.7</w:t>
            </w:r>
          </w:p>
        </w:tc>
      </w:tr>
      <w:tr w:rsidR="008523A9" w:rsidRPr="008523A9" w14:paraId="25789B3C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937852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7BCFE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4DE43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F9365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668A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SC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8A148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03B3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BB2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35DB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E2971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4.5</w:t>
            </w:r>
          </w:p>
        </w:tc>
      </w:tr>
      <w:tr w:rsidR="008523A9" w:rsidRPr="008523A9" w14:paraId="40FB494E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EE815B4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956A1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4BE91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F86F5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94D61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A5D0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09B4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0FD28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CBAA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076D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.2</w:t>
            </w:r>
          </w:p>
        </w:tc>
      </w:tr>
      <w:tr w:rsidR="008523A9" w:rsidRPr="008523A9" w14:paraId="58E6451D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380836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9FAF0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3860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EA3A1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8086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7BBC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C7387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8C387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208C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9.3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9CD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8523A9" w:rsidRPr="008523A9" w14:paraId="718925AD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F65549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328CA3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A2F1E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E6CF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6014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U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nknow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B4B8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D018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0C4E7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EAD7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07.6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2202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8523A9" w:rsidRPr="008523A9" w14:paraId="460B798C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775B0E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ECEFA5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25254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D1BA3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9FBC1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mall cell 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BF62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F043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2A2DA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E675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FBFB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3.5</w:t>
            </w:r>
          </w:p>
        </w:tc>
      </w:tr>
      <w:tr w:rsidR="008523A9" w:rsidRPr="008523A9" w14:paraId="7772F36B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42B937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C84627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81179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3177E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8E9A7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mall cell 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8A44E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408E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61AB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CFE6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2.5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8C0A3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2.9</w:t>
            </w:r>
          </w:p>
        </w:tc>
      </w:tr>
      <w:tr w:rsidR="008523A9" w:rsidRPr="008523A9" w14:paraId="0D294941" w14:textId="77777777" w:rsidTr="00EF0F2F">
        <w:trPr>
          <w:trHeight w:val="121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F157A5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BC0D83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F39C0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74873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34B7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U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nknow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3702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219B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0D53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27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FD1F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94.4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661F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.4</w:t>
            </w:r>
          </w:p>
        </w:tc>
      </w:tr>
      <w:tr w:rsidR="008523A9" w:rsidRPr="008523A9" w14:paraId="3C7162FC" w14:textId="77777777" w:rsidTr="00EF0F2F">
        <w:trPr>
          <w:trHeight w:val="607"/>
        </w:trPr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EBF425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01E565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C9FEC6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3FDCC7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059909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CCA07A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351042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BD86B3" w14:textId="77777777" w:rsidR="008523A9" w:rsidRPr="008523A9" w:rsidRDefault="008523A9" w:rsidP="00EF0F2F">
            <w:pPr>
              <w:spacing w:line="16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 13.2</w:t>
            </w:r>
          </w:p>
          <w:p w14:paraId="67E548E2" w14:textId="77777777" w:rsidR="008523A9" w:rsidRPr="008523A9" w:rsidRDefault="008523A9" w:rsidP="00EF0F2F">
            <w:pPr>
              <w:spacing w:line="160" w:lineRule="atLeast"/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Range 3.7–70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29E75B" w14:textId="77777777" w:rsidR="008523A9" w:rsidRPr="008523A9" w:rsidRDefault="008523A9" w:rsidP="00EF0F2F">
            <w:pPr>
              <w:spacing w:line="16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an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42.5 </w:t>
            </w:r>
          </w:p>
          <w:p w14:paraId="7C9D856A" w14:textId="77777777" w:rsidR="008523A9" w:rsidRPr="008523A9" w:rsidRDefault="008523A9" w:rsidP="00EF0F2F">
            <w:pPr>
              <w:spacing w:line="160" w:lineRule="atLeast"/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ange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3.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07.6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144146" w14:textId="77777777" w:rsidR="008523A9" w:rsidRPr="008523A9" w:rsidRDefault="008523A9" w:rsidP="00EF0F2F">
            <w:pPr>
              <w:spacing w:line="16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an 13.2 </w:t>
            </w:r>
          </w:p>
          <w:p w14:paraId="1E18E762" w14:textId="77777777" w:rsidR="008523A9" w:rsidRPr="008523A9" w:rsidRDefault="008523A9" w:rsidP="00EF0F2F">
            <w:pPr>
              <w:spacing w:line="160" w:lineRule="atLeast"/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Range 3.7–70.5</w:t>
            </w:r>
          </w:p>
        </w:tc>
      </w:tr>
      <w:tr w:rsidR="008523A9" w:rsidRPr="008523A9" w14:paraId="45B67B0D" w14:textId="77777777" w:rsidTr="00EF0F2F">
        <w:trPr>
          <w:trHeight w:val="320"/>
        </w:trPr>
        <w:tc>
          <w:tcPr>
            <w:tcW w:w="5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textDirection w:val="tbRlV"/>
            <w:vAlign w:val="bottom"/>
          </w:tcPr>
          <w:p w14:paraId="64EF22DB" w14:textId="77777777" w:rsidR="008523A9" w:rsidRPr="008523A9" w:rsidRDefault="008523A9" w:rsidP="00EF0F2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</w:pPr>
            <w:r w:rsidRPr="008523A9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8"/>
              </w:rPr>
              <w:t>LC alive</w:t>
            </w:r>
            <w:r w:rsidRPr="008523A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</w:rPr>
              <w:t xml:space="preserve"> patient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19061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ACA8F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9D0F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2D89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B131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8EA3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F3AE5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.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32C05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CAAF0" w14:textId="77777777" w:rsidR="008523A9" w:rsidRPr="008523A9" w:rsidRDefault="008523A9" w:rsidP="00EF0F2F">
            <w:pPr>
              <w:jc w:val="left"/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23.5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523A9" w:rsidRPr="008523A9" w14:paraId="267F82EA" w14:textId="77777777" w:rsidTr="00EF0F2F">
        <w:trPr>
          <w:trHeight w:val="121"/>
        </w:trPr>
        <w:tc>
          <w:tcPr>
            <w:tcW w:w="576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9B6E9A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EECB5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C51DA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CF25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9946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FE28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U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known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13E9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AE485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DAEF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5.3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DFBB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9.3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523A9" w:rsidRPr="008523A9" w14:paraId="18F652F4" w14:textId="77777777" w:rsidTr="00EF0F2F">
        <w:trPr>
          <w:trHeight w:val="121"/>
        </w:trPr>
        <w:tc>
          <w:tcPr>
            <w:tcW w:w="576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CE0B26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8E76D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2CFC1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90671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8E308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deno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A9CC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D1CF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C083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313F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0.2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1041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5.4</w:t>
            </w:r>
          </w:p>
        </w:tc>
      </w:tr>
      <w:tr w:rsidR="008523A9" w:rsidRPr="008523A9" w14:paraId="3E68A997" w14:textId="77777777" w:rsidTr="00EF0F2F">
        <w:trPr>
          <w:trHeight w:val="121"/>
        </w:trPr>
        <w:tc>
          <w:tcPr>
            <w:tcW w:w="576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D90C65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BD498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B44F2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0BDA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94D7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deno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CDFB7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F2608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2BD5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5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7D5C1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37.3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2AD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4.4</w:t>
            </w:r>
          </w:p>
        </w:tc>
      </w:tr>
      <w:tr w:rsidR="008523A9" w:rsidRPr="008523A9" w14:paraId="4D307D0B" w14:textId="77777777" w:rsidTr="00EF0F2F">
        <w:trPr>
          <w:trHeight w:val="121"/>
        </w:trPr>
        <w:tc>
          <w:tcPr>
            <w:tcW w:w="576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3EC8C4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A8E8EA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C0717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8CC08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81E1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U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nknow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7CB6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3D15F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3D987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D118D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06.7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7046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9.0</w:t>
            </w:r>
          </w:p>
        </w:tc>
      </w:tr>
      <w:tr w:rsidR="008523A9" w:rsidRPr="008523A9" w14:paraId="33C7C784" w14:textId="77777777" w:rsidTr="00EF0F2F">
        <w:trPr>
          <w:trHeight w:val="596"/>
        </w:trPr>
        <w:tc>
          <w:tcPr>
            <w:tcW w:w="576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39ED7B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586365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A001E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3645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DA870" w14:textId="77777777" w:rsidR="008523A9" w:rsidRPr="008523A9" w:rsidRDefault="008523A9" w:rsidP="00EF0F2F">
            <w:pPr>
              <w:rPr>
                <w:color w:val="000000" w:themeColor="text1"/>
              </w:rPr>
            </w:pPr>
            <w:proofErr w:type="spellStart"/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denosquamous</w:t>
            </w:r>
            <w:proofErr w:type="spellEnd"/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39F10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0281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ED29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21938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3.7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E2BEC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14.9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523A9" w:rsidRPr="008523A9" w14:paraId="7585B9BB" w14:textId="77777777" w:rsidTr="00EF0F2F">
        <w:trPr>
          <w:trHeight w:val="63"/>
        </w:trPr>
        <w:tc>
          <w:tcPr>
            <w:tcW w:w="576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3DD112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8A6944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54BB8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6888A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106E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denocarcino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28DA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3ECB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5BB66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7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32719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8.4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FCB45" w14:textId="77777777" w:rsidR="008523A9" w:rsidRPr="008523A9" w:rsidRDefault="008523A9" w:rsidP="00EF0F2F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2.9</w:t>
            </w:r>
          </w:p>
        </w:tc>
      </w:tr>
      <w:tr w:rsidR="008523A9" w:rsidRPr="008523A9" w14:paraId="6CFF27D8" w14:textId="77777777" w:rsidTr="00EF0F2F">
        <w:trPr>
          <w:trHeight w:val="422"/>
        </w:trPr>
        <w:tc>
          <w:tcPr>
            <w:tcW w:w="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332675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572329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EC8868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39AD36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B6C9A3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621D99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1656F1" w14:textId="77777777" w:rsidR="008523A9" w:rsidRPr="008523A9" w:rsidRDefault="008523A9" w:rsidP="00EF0F2F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1225A9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an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  <w:p w14:paraId="013B6A2A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Range 4.3–12.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646F59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an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3.7</w:t>
            </w:r>
          </w:p>
          <w:p w14:paraId="2B109BFA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Range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2.0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06.7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3C8150" w14:textId="77777777" w:rsidR="008523A9" w:rsidRPr="008523A9" w:rsidRDefault="008523A9" w:rsidP="00EF0F2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an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5.4</w:t>
            </w:r>
          </w:p>
          <w:p w14:paraId="2739BC72" w14:textId="77777777" w:rsidR="008523A9" w:rsidRPr="008523A9" w:rsidRDefault="008523A9" w:rsidP="00EF0F2F">
            <w:pPr>
              <w:rPr>
                <w:color w:val="000000" w:themeColor="text1"/>
              </w:rPr>
            </w:pP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ange 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9.0</w:t>
            </w:r>
            <w:r w:rsidRPr="008523A9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  <w:r w:rsidRPr="008523A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23.5</w:t>
            </w:r>
          </w:p>
        </w:tc>
      </w:tr>
    </w:tbl>
    <w:p w14:paraId="5021F994" w14:textId="77777777" w:rsidR="0029531E" w:rsidRDefault="0029531E" w:rsidP="00F1794B">
      <w:pPr>
        <w:rPr>
          <w:rFonts w:ascii="Arial" w:hAnsi="Arial" w:cs="Arial"/>
        </w:rPr>
      </w:pPr>
    </w:p>
    <w:p w14:paraId="0B92C8F2" w14:textId="4A6CEF37" w:rsidR="00F1794B" w:rsidRPr="000D7A22" w:rsidRDefault="0029531E" w:rsidP="00F1794B">
      <w:pPr>
        <w:rPr>
          <w:rFonts w:ascii="Arial" w:hAnsi="Arial" w:cs="Arial"/>
        </w:rPr>
      </w:pPr>
      <w:r w:rsidRPr="000D7A22">
        <w:rPr>
          <w:rFonts w:ascii="Arial" w:hAnsi="Arial" w:cs="Arial"/>
        </w:rPr>
        <w:t>LC, lung cancer;</w:t>
      </w:r>
      <w:r>
        <w:rPr>
          <w:rFonts w:ascii="Arial" w:hAnsi="Arial" w:cs="Arial" w:hint="eastAsia"/>
        </w:rPr>
        <w:t xml:space="preserve"> </w:t>
      </w:r>
      <w:r w:rsidR="00464FF2" w:rsidRPr="000D7A22">
        <w:rPr>
          <w:rFonts w:ascii="Arial" w:hAnsi="Arial" w:cs="Arial"/>
        </w:rPr>
        <w:t>E</w:t>
      </w:r>
      <w:r w:rsidR="00464FF2" w:rsidRPr="000D7A22">
        <w:rPr>
          <w:rFonts w:ascii="Arial" w:hAnsi="Arial" w:cs="Arial" w:hint="eastAsia"/>
        </w:rPr>
        <w:t>S</w:t>
      </w:r>
      <w:r w:rsidR="00464FF2" w:rsidRPr="000D7A22">
        <w:rPr>
          <w:rFonts w:ascii="Arial" w:hAnsi="Arial" w:cs="Arial"/>
        </w:rPr>
        <w:t>CC, esophageal squamous cell carcinoma;</w:t>
      </w:r>
      <w:r w:rsidR="00464FF2" w:rsidRPr="000D7A22">
        <w:rPr>
          <w:rFonts w:ascii="Arial" w:hAnsi="Arial" w:cs="Arial" w:hint="eastAsia"/>
        </w:rPr>
        <w:t xml:space="preserve"> </w:t>
      </w:r>
      <w:r w:rsidR="00F1794B" w:rsidRPr="000D7A22">
        <w:rPr>
          <w:rFonts w:ascii="Arial" w:hAnsi="Arial" w:cs="Arial"/>
        </w:rPr>
        <w:t>CT,</w:t>
      </w:r>
      <w:r w:rsidR="00F1794B" w:rsidRPr="000D7A22">
        <w:rPr>
          <w:rFonts w:ascii="Roboto" w:hAnsi="Roboto"/>
          <w:szCs w:val="21"/>
          <w:shd w:val="clear" w:color="auto" w:fill="FFFFFF"/>
        </w:rPr>
        <w:t xml:space="preserve"> </w:t>
      </w:r>
      <w:r w:rsidR="00507D8F" w:rsidRPr="000D7A22">
        <w:rPr>
          <w:rFonts w:ascii="Arial" w:hAnsi="Arial" w:cs="Arial"/>
        </w:rPr>
        <w:t>c</w:t>
      </w:r>
      <w:r w:rsidR="00F1794B" w:rsidRPr="000D7A22">
        <w:rPr>
          <w:rFonts w:ascii="Arial" w:hAnsi="Arial" w:cs="Arial"/>
        </w:rPr>
        <w:t>omputed</w:t>
      </w:r>
      <w:r w:rsidR="00507D8F" w:rsidRPr="000D7A22">
        <w:rPr>
          <w:rFonts w:ascii="Arial" w:hAnsi="Arial" w:cs="Arial"/>
        </w:rPr>
        <w:t xml:space="preserve"> t</w:t>
      </w:r>
      <w:r w:rsidR="00F1794B" w:rsidRPr="000D7A22">
        <w:rPr>
          <w:rFonts w:ascii="Arial" w:hAnsi="Arial" w:cs="Arial"/>
        </w:rPr>
        <w:t>omography</w:t>
      </w:r>
      <w:r w:rsidR="004068CB" w:rsidRPr="000D7A22">
        <w:rPr>
          <w:rFonts w:ascii="Arial" w:hAnsi="Arial" w:cs="Arial"/>
        </w:rPr>
        <w:t xml:space="preserve"> scan</w:t>
      </w:r>
      <w:r w:rsidR="00F1794B" w:rsidRPr="000D7A22">
        <w:rPr>
          <w:rFonts w:ascii="Arial" w:hAnsi="Arial" w:cs="Arial"/>
        </w:rPr>
        <w:t xml:space="preserve">; ESD, </w:t>
      </w:r>
      <w:bookmarkStart w:id="9" w:name="_Hlk146051549"/>
      <w:r w:rsidR="00F1794B" w:rsidRPr="000D7A22">
        <w:rPr>
          <w:rFonts w:ascii="Arial" w:hAnsi="Arial" w:cs="Arial"/>
          <w:szCs w:val="21"/>
        </w:rPr>
        <w:t>endoscopic submucosal dissection</w:t>
      </w:r>
      <w:bookmarkEnd w:id="9"/>
      <w:r w:rsidR="00F1794B" w:rsidRPr="000D7A22">
        <w:rPr>
          <w:rFonts w:ascii="Arial" w:hAnsi="Arial" w:cs="Arial"/>
          <w:szCs w:val="21"/>
        </w:rPr>
        <w:t>;</w:t>
      </w:r>
      <w:r w:rsidR="00F1794B" w:rsidRPr="000D7A22">
        <w:rPr>
          <w:rFonts w:ascii="Arial" w:hAnsi="Arial" w:cs="Arial" w:hint="eastAsia"/>
        </w:rPr>
        <w:t xml:space="preserve"> </w:t>
      </w:r>
      <w:r w:rsidR="00D905ED" w:rsidRPr="000D7A22">
        <w:rPr>
          <w:rFonts w:ascii="Arial" w:hAnsi="Arial" w:cs="Arial"/>
        </w:rPr>
        <w:t>M, male; F, female</w:t>
      </w:r>
      <w:r w:rsidR="0018138E" w:rsidRPr="000D7A22">
        <w:rPr>
          <w:rFonts w:ascii="Arial" w:hAnsi="Arial" w:cs="Arial"/>
        </w:rPr>
        <w:t>; SCC, squamous cell carcinoma</w:t>
      </w:r>
      <w:r w:rsidR="00F1794B" w:rsidRPr="000D7A22">
        <w:rPr>
          <w:rFonts w:ascii="Arial" w:hAnsi="Arial" w:cs="Arial"/>
        </w:rPr>
        <w:t xml:space="preserve">. </w:t>
      </w:r>
    </w:p>
    <w:p w14:paraId="6FEDF303" w14:textId="20A1640F" w:rsidR="00BC6893" w:rsidRPr="000D7A22" w:rsidRDefault="00BC6893">
      <w:pPr>
        <w:widowControl/>
        <w:jc w:val="left"/>
        <w:rPr>
          <w:rFonts w:ascii="Arial" w:hAnsi="Arial" w:cs="Arial"/>
          <w:szCs w:val="21"/>
        </w:rPr>
      </w:pPr>
      <w:r w:rsidRPr="000D7A22">
        <w:rPr>
          <w:rFonts w:ascii="Arial" w:hAnsi="Arial" w:cs="Arial"/>
          <w:szCs w:val="21"/>
        </w:rPr>
        <w:br w:type="page"/>
      </w:r>
    </w:p>
    <w:p w14:paraId="5FF61742" w14:textId="76BEF5B4" w:rsidR="00BC6893" w:rsidRPr="00BC6893" w:rsidRDefault="00BC6893" w:rsidP="00BC6893">
      <w:pPr>
        <w:rPr>
          <w:rFonts w:ascii="Arial" w:hAnsi="Arial" w:cs="Arial"/>
          <w:szCs w:val="21"/>
        </w:rPr>
      </w:pPr>
      <w:r w:rsidRPr="00BC6893">
        <w:rPr>
          <w:rFonts w:ascii="Arial" w:hAnsi="Arial" w:cs="Arial"/>
          <w:szCs w:val="21"/>
        </w:rPr>
        <w:lastRenderedPageBreak/>
        <w:t xml:space="preserve">Supplemental </w:t>
      </w:r>
      <w:r w:rsidR="0072704B">
        <w:rPr>
          <w:rFonts w:ascii="Arial" w:hAnsi="Arial" w:cs="Arial"/>
          <w:szCs w:val="21"/>
        </w:rPr>
        <w:t>T</w:t>
      </w:r>
      <w:r w:rsidRPr="00BC6893">
        <w:rPr>
          <w:rFonts w:ascii="Arial" w:hAnsi="Arial" w:cs="Arial"/>
          <w:szCs w:val="21"/>
        </w:rPr>
        <w:t xml:space="preserve">able 1. </w:t>
      </w:r>
      <w:r w:rsidRPr="00BC6893">
        <w:rPr>
          <w:rFonts w:ascii="Arial" w:hAnsi="Arial" w:cs="Arial" w:hint="eastAsia"/>
          <w:szCs w:val="21"/>
        </w:rPr>
        <w:t>The</w:t>
      </w:r>
      <w:r w:rsidRPr="00BC6893">
        <w:rPr>
          <w:rFonts w:ascii="Arial" w:hAnsi="Arial" w:cs="Arial"/>
          <w:szCs w:val="21"/>
        </w:rPr>
        <w:t xml:space="preserve"> participating institu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78"/>
      </w:tblGrid>
      <w:tr w:rsidR="00BC6893" w:rsidRPr="00BC6893" w14:paraId="0511402F" w14:textId="77777777" w:rsidTr="0083341E">
        <w:trPr>
          <w:trHeight w:val="360"/>
        </w:trPr>
        <w:tc>
          <w:tcPr>
            <w:tcW w:w="5878" w:type="dxa"/>
            <w:tcBorders>
              <w:bottom w:val="single" w:sz="4" w:space="0" w:color="auto"/>
            </w:tcBorders>
          </w:tcPr>
          <w:p w14:paraId="7EE728B2" w14:textId="77777777" w:rsidR="00BC6893" w:rsidRPr="00BC6893" w:rsidRDefault="00BC6893" w:rsidP="00BC6893">
            <w:pPr>
              <w:rPr>
                <w:rFonts w:ascii="Arial" w:hAnsi="Arial" w:cs="Arial"/>
                <w:b/>
                <w:bCs/>
                <w:szCs w:val="21"/>
              </w:rPr>
            </w:pPr>
            <w:r w:rsidRPr="00BC6893">
              <w:rPr>
                <w:rFonts w:ascii="Arial" w:hAnsi="Arial" w:cs="Arial" w:hint="eastAsia"/>
                <w:b/>
                <w:bCs/>
                <w:szCs w:val="21"/>
              </w:rPr>
              <w:t>The</w:t>
            </w:r>
            <w:r w:rsidRPr="00BC6893">
              <w:rPr>
                <w:rFonts w:ascii="Arial" w:hAnsi="Arial" w:cs="Arial"/>
                <w:b/>
                <w:bCs/>
                <w:szCs w:val="21"/>
              </w:rPr>
              <w:t xml:space="preserve"> participating institutions</w:t>
            </w:r>
          </w:p>
        </w:tc>
      </w:tr>
      <w:tr w:rsidR="00BC6893" w:rsidRPr="00BC6893" w14:paraId="578F2A69" w14:textId="77777777" w:rsidTr="0083341E">
        <w:trPr>
          <w:trHeight w:val="360"/>
        </w:trPr>
        <w:tc>
          <w:tcPr>
            <w:tcW w:w="5878" w:type="dxa"/>
            <w:tcBorders>
              <w:left w:val="single" w:sz="4" w:space="0" w:color="auto"/>
              <w:bottom w:val="nil"/>
            </w:tcBorders>
          </w:tcPr>
          <w:p w14:paraId="01D806F2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Osaka University Hospital</w:t>
            </w:r>
          </w:p>
        </w:tc>
      </w:tr>
      <w:tr w:rsidR="00BC6893" w:rsidRPr="00BC6893" w14:paraId="79DD8A10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2A5AD657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Toyonaka Municipal Hospital</w:t>
            </w:r>
          </w:p>
        </w:tc>
      </w:tr>
      <w:tr w:rsidR="00BC6893" w:rsidRPr="00BC6893" w14:paraId="6D466BA4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43068C70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Osaka General Medical Center</w:t>
            </w:r>
          </w:p>
        </w:tc>
      </w:tr>
      <w:tr w:rsidR="00BC6893" w:rsidRPr="00BC6893" w14:paraId="2A005393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419C734E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Osaka Police Hospital</w:t>
            </w:r>
          </w:p>
        </w:tc>
      </w:tr>
      <w:tr w:rsidR="00BC6893" w:rsidRPr="00BC6893" w14:paraId="4662BEB5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6992F8E1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Sakai City Medical Center</w:t>
            </w:r>
          </w:p>
        </w:tc>
      </w:tr>
      <w:tr w:rsidR="00BC6893" w:rsidRPr="00BC6893" w14:paraId="537A9B3E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553AFFF7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Kansai Rosai Hospital</w:t>
            </w:r>
          </w:p>
        </w:tc>
      </w:tr>
      <w:tr w:rsidR="00BC6893" w:rsidRPr="00BC6893" w14:paraId="72C88A94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21A284AC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proofErr w:type="spellStart"/>
            <w:r w:rsidRPr="00BC6893">
              <w:rPr>
                <w:rFonts w:ascii="Arial" w:hAnsi="Arial" w:cs="Arial"/>
                <w:szCs w:val="21"/>
              </w:rPr>
              <w:t>Minoh</w:t>
            </w:r>
            <w:proofErr w:type="spellEnd"/>
            <w:r w:rsidRPr="00BC6893">
              <w:rPr>
                <w:rFonts w:ascii="Arial" w:hAnsi="Arial" w:cs="Arial"/>
                <w:szCs w:val="21"/>
              </w:rPr>
              <w:t xml:space="preserve"> City Hospital</w:t>
            </w:r>
          </w:p>
        </w:tc>
      </w:tr>
      <w:tr w:rsidR="00BC6893" w:rsidRPr="00BC6893" w14:paraId="53FD8341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127956A4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Osaka Rosai Hospital</w:t>
            </w:r>
          </w:p>
        </w:tc>
      </w:tr>
      <w:tr w:rsidR="00BC6893" w:rsidRPr="00BC6893" w14:paraId="27F56D7E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3FA13EDD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Ikeda City Hospital</w:t>
            </w:r>
          </w:p>
        </w:tc>
      </w:tr>
      <w:tr w:rsidR="00BC6893" w:rsidRPr="00BC6893" w14:paraId="0C826046" w14:textId="77777777" w:rsidTr="0083341E">
        <w:trPr>
          <w:trHeight w:val="360"/>
        </w:trPr>
        <w:tc>
          <w:tcPr>
            <w:tcW w:w="5878" w:type="dxa"/>
            <w:tcBorders>
              <w:top w:val="nil"/>
              <w:left w:val="single" w:sz="4" w:space="0" w:color="auto"/>
              <w:bottom w:val="nil"/>
            </w:tcBorders>
          </w:tcPr>
          <w:p w14:paraId="0D764003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Itami City Hospital</w:t>
            </w:r>
          </w:p>
        </w:tc>
      </w:tr>
      <w:tr w:rsidR="00BC6893" w:rsidRPr="00BC6893" w14:paraId="1A0462E9" w14:textId="77777777" w:rsidTr="0083341E">
        <w:trPr>
          <w:trHeight w:val="360"/>
        </w:trPr>
        <w:tc>
          <w:tcPr>
            <w:tcW w:w="5878" w:type="dxa"/>
            <w:tcBorders>
              <w:top w:val="nil"/>
            </w:tcBorders>
          </w:tcPr>
          <w:p w14:paraId="00B42537" w14:textId="77777777" w:rsidR="00BC6893" w:rsidRPr="00BC6893" w:rsidRDefault="00BC6893" w:rsidP="00BC6893">
            <w:pPr>
              <w:rPr>
                <w:rFonts w:ascii="Arial" w:hAnsi="Arial" w:cs="Arial"/>
                <w:szCs w:val="21"/>
              </w:rPr>
            </w:pPr>
            <w:r w:rsidRPr="00BC6893">
              <w:rPr>
                <w:rFonts w:ascii="Arial" w:hAnsi="Arial" w:cs="Arial"/>
                <w:szCs w:val="21"/>
              </w:rPr>
              <w:t>National Hospital Organization Osaka National Hospital</w:t>
            </w:r>
          </w:p>
        </w:tc>
      </w:tr>
    </w:tbl>
    <w:p w14:paraId="11911602" w14:textId="77777777" w:rsidR="00BC6893" w:rsidRPr="00FE4963" w:rsidRDefault="00BC6893" w:rsidP="00BC6893">
      <w:pPr>
        <w:rPr>
          <w:rFonts w:ascii="Arial" w:hAnsi="Arial" w:cs="Arial"/>
          <w:szCs w:val="21"/>
        </w:rPr>
      </w:pPr>
    </w:p>
    <w:p w14:paraId="30885075" w14:textId="77777777" w:rsidR="00BC6893" w:rsidRDefault="00BC6893" w:rsidP="00BC6893">
      <w:pPr>
        <w:rPr>
          <w:rFonts w:ascii="Arial" w:hAnsi="Arial" w:cs="Arial"/>
          <w:szCs w:val="21"/>
        </w:rPr>
      </w:pPr>
    </w:p>
    <w:p w14:paraId="29705B62" w14:textId="669FF576" w:rsidR="00FE4963" w:rsidRPr="00D759A8" w:rsidRDefault="00FE4963" w:rsidP="00FE4963">
      <w:pPr>
        <w:widowControl/>
        <w:shd w:val="clear" w:color="auto" w:fill="FFFFFF"/>
        <w:jc w:val="left"/>
        <w:rPr>
          <w:rFonts w:ascii="Arial" w:hAnsi="Arial" w:cs="Arial"/>
          <w:sz w:val="20"/>
          <w:szCs w:val="20"/>
        </w:rPr>
      </w:pPr>
      <w:bookmarkStart w:id="10" w:name="_Hlk146052102"/>
      <w:r w:rsidRPr="00D759A8">
        <w:rPr>
          <w:rFonts w:ascii="Arial" w:eastAsia="ＭＳ Ｐゴシック" w:hAnsi="Arial" w:cs="Arial"/>
          <w:color w:val="333333"/>
          <w:kern w:val="0"/>
          <w:sz w:val="20"/>
          <w:szCs w:val="20"/>
        </w:rPr>
        <w:t xml:space="preserve">Supplemental </w:t>
      </w:r>
      <w:r w:rsidR="0072704B">
        <w:rPr>
          <w:rFonts w:ascii="Arial" w:eastAsia="ＭＳ Ｐゴシック" w:hAnsi="Arial" w:cs="Arial"/>
          <w:color w:val="333333"/>
          <w:kern w:val="0"/>
          <w:sz w:val="20"/>
          <w:szCs w:val="20"/>
        </w:rPr>
        <w:t>T</w:t>
      </w:r>
      <w:r w:rsidRPr="00D759A8">
        <w:rPr>
          <w:rFonts w:ascii="Arial" w:eastAsia="ＭＳ Ｐゴシック" w:hAnsi="Arial" w:cs="Arial"/>
          <w:color w:val="333333"/>
          <w:kern w:val="0"/>
          <w:sz w:val="20"/>
          <w:szCs w:val="20"/>
        </w:rPr>
        <w:t xml:space="preserve">able 2. Supporting data about </w:t>
      </w:r>
      <w:r w:rsidRPr="00D759A8">
        <w:rPr>
          <w:rFonts w:ascii="Arial" w:hAnsi="Arial" w:cs="Arial"/>
          <w:sz w:val="20"/>
          <w:szCs w:val="20"/>
        </w:rPr>
        <w:t>patient characteristic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01"/>
        <w:gridCol w:w="1695"/>
      </w:tblGrid>
      <w:tr w:rsidR="00FE4963" w:rsidRPr="00D759A8" w14:paraId="377FC1F5" w14:textId="77777777" w:rsidTr="00BD5D0E">
        <w:tc>
          <w:tcPr>
            <w:tcW w:w="6799" w:type="dxa"/>
            <w:gridSpan w:val="2"/>
            <w:shd w:val="clear" w:color="auto" w:fill="E7E6E6" w:themeFill="background2"/>
          </w:tcPr>
          <w:p w14:paraId="566E7D77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  <w:tc>
          <w:tcPr>
            <w:tcW w:w="1695" w:type="dxa"/>
            <w:shd w:val="clear" w:color="auto" w:fill="E7E6E6" w:themeFill="background2"/>
          </w:tcPr>
          <w:p w14:paraId="67D02747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</w:tr>
      <w:tr w:rsidR="00FE4963" w:rsidRPr="00D759A8" w14:paraId="66D6A514" w14:textId="77777777" w:rsidTr="00BD5D0E">
        <w:tc>
          <w:tcPr>
            <w:tcW w:w="5098" w:type="dxa"/>
          </w:tcPr>
          <w:p w14:paraId="2301E0A8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mount of alcohol consumption before ESD</w:t>
            </w:r>
          </w:p>
        </w:tc>
        <w:tc>
          <w:tcPr>
            <w:tcW w:w="1701" w:type="dxa"/>
          </w:tcPr>
          <w:p w14:paraId="1A14642D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ever/ rare</w:t>
            </w:r>
          </w:p>
          <w:p w14:paraId="1B53CF58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ight</w:t>
            </w:r>
          </w:p>
          <w:p w14:paraId="794610E6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derate</w:t>
            </w:r>
          </w:p>
          <w:p w14:paraId="10032EA9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eavy</w:t>
            </w:r>
          </w:p>
          <w:p w14:paraId="6521BA78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>nknown</w:t>
            </w:r>
          </w:p>
        </w:tc>
        <w:tc>
          <w:tcPr>
            <w:tcW w:w="1695" w:type="dxa"/>
          </w:tcPr>
          <w:p w14:paraId="59FB8CD2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E71952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3.9%)</w:t>
            </w:r>
          </w:p>
          <w:p w14:paraId="22563E77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E71952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 (20.9%)</w:t>
            </w:r>
          </w:p>
          <w:p w14:paraId="61A71D77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E71952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(20.9%)</w:t>
            </w:r>
          </w:p>
          <w:p w14:paraId="63224DF2" w14:textId="77777777" w:rsidR="00FE4963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E71952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(23.5%)</w:t>
            </w:r>
          </w:p>
          <w:p w14:paraId="36153673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E71952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 xml:space="preserve"> (27.8%)</w:t>
            </w:r>
          </w:p>
        </w:tc>
      </w:tr>
      <w:tr w:rsidR="00FE4963" w:rsidRPr="00D759A8" w14:paraId="04BE4F1C" w14:textId="77777777" w:rsidTr="00BD5D0E">
        <w:tc>
          <w:tcPr>
            <w:tcW w:w="5098" w:type="dxa"/>
          </w:tcPr>
          <w:p w14:paraId="5387DF29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mount of smoking before ESD (Brinkman index)</w:t>
            </w:r>
          </w:p>
        </w:tc>
        <w:tc>
          <w:tcPr>
            <w:tcW w:w="1701" w:type="dxa"/>
          </w:tcPr>
          <w:p w14:paraId="1E88FB24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edian [range]</w:t>
            </w:r>
          </w:p>
        </w:tc>
        <w:tc>
          <w:tcPr>
            <w:tcW w:w="1695" w:type="dxa"/>
          </w:tcPr>
          <w:p w14:paraId="0817665A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E71952">
              <w:rPr>
                <w:rFonts w:ascii="Arial" w:hAnsi="Arial" w:cs="Arial"/>
                <w:sz w:val="20"/>
                <w:szCs w:val="20"/>
              </w:rPr>
              <w:t>900 [10-5760]</w:t>
            </w:r>
          </w:p>
        </w:tc>
      </w:tr>
      <w:tr w:rsidR="00FE4963" w:rsidRPr="00D759A8" w14:paraId="34DB539B" w14:textId="77777777" w:rsidTr="00BD5D0E">
        <w:tc>
          <w:tcPr>
            <w:tcW w:w="5098" w:type="dxa"/>
          </w:tcPr>
          <w:p w14:paraId="13ED926E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Alcohol consumption after ESD</w:t>
            </w:r>
          </w:p>
          <w:p w14:paraId="1C1754B7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19A049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026E603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F52E498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95" w:type="dxa"/>
          </w:tcPr>
          <w:p w14:paraId="3A187D73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61 (32.6%)</w:t>
            </w:r>
          </w:p>
          <w:p w14:paraId="589183A3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51 (27.3%)</w:t>
            </w:r>
          </w:p>
          <w:p w14:paraId="6173DC67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75 (40.1%)</w:t>
            </w:r>
          </w:p>
        </w:tc>
      </w:tr>
      <w:tr w:rsidR="00FE4963" w:rsidRPr="00D759A8" w14:paraId="1C06E919" w14:textId="77777777" w:rsidTr="00BD5D0E">
        <w:tc>
          <w:tcPr>
            <w:tcW w:w="5098" w:type="dxa"/>
          </w:tcPr>
          <w:p w14:paraId="5D232245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Smoking after ESD</w:t>
            </w:r>
          </w:p>
        </w:tc>
        <w:tc>
          <w:tcPr>
            <w:tcW w:w="1701" w:type="dxa"/>
          </w:tcPr>
          <w:p w14:paraId="27E69D6A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531B802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F6D1005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695" w:type="dxa"/>
          </w:tcPr>
          <w:p w14:paraId="460C9437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25 (13.4%)</w:t>
            </w:r>
          </w:p>
          <w:p w14:paraId="6B9EDA52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108 (57.8%)</w:t>
            </w:r>
          </w:p>
          <w:p w14:paraId="482A5B8C" w14:textId="77777777" w:rsidR="00FE4963" w:rsidRPr="00D759A8" w:rsidRDefault="00FE4963" w:rsidP="00BD5D0E">
            <w:pPr>
              <w:rPr>
                <w:rFonts w:ascii="Arial" w:hAnsi="Arial" w:cs="Arial"/>
                <w:sz w:val="20"/>
                <w:szCs w:val="20"/>
              </w:rPr>
            </w:pPr>
            <w:r w:rsidRPr="00D759A8">
              <w:rPr>
                <w:rFonts w:ascii="Arial" w:hAnsi="Arial" w:cs="Arial"/>
                <w:sz w:val="20"/>
                <w:szCs w:val="20"/>
              </w:rPr>
              <w:t>54 (28.9%)</w:t>
            </w:r>
          </w:p>
        </w:tc>
      </w:tr>
    </w:tbl>
    <w:p w14:paraId="50291263" w14:textId="16A8CBEF" w:rsidR="00FE4963" w:rsidRPr="00D759A8" w:rsidRDefault="00FE4963" w:rsidP="00FE4963">
      <w:pPr>
        <w:widowControl/>
        <w:shd w:val="clear" w:color="auto" w:fill="FFFFFF"/>
        <w:jc w:val="left"/>
        <w:rPr>
          <w:rFonts w:ascii="Arial" w:hAnsi="Arial" w:cs="Arial"/>
          <w:sz w:val="20"/>
          <w:szCs w:val="20"/>
        </w:rPr>
      </w:pPr>
      <w:r w:rsidRPr="00D759A8">
        <w:rPr>
          <w:rFonts w:ascii="Arial" w:hAnsi="Arial" w:cs="Arial"/>
          <w:sz w:val="20"/>
          <w:szCs w:val="20"/>
        </w:rPr>
        <w:t xml:space="preserve">ESD, endoscopic submucosal dissection; </w:t>
      </w:r>
      <w:r w:rsidR="00FA4AF6">
        <w:rPr>
          <w:rFonts w:ascii="Arial" w:eastAsia="ＭＳ 明朝" w:hAnsi="Arial" w:cs="Arial" w:hint="eastAsia"/>
          <w:sz w:val="20"/>
          <w:szCs w:val="20"/>
        </w:rPr>
        <w:t>A</w:t>
      </w:r>
      <w:r w:rsidRPr="00563BC3">
        <w:rPr>
          <w:rFonts w:ascii="Arial" w:eastAsia="ＭＳ 明朝" w:hAnsi="Arial" w:cs="Arial"/>
          <w:sz w:val="20"/>
          <w:szCs w:val="20"/>
        </w:rPr>
        <w:t>lcohol consumption never/rare, consumed alcohol &lt;1 U/week; light, 1–8.9 U/week; moderate, 9–17.9 U/week; heavy, ≥18 U/week</w:t>
      </w:r>
      <w:r>
        <w:rPr>
          <w:rFonts w:ascii="Arial" w:eastAsia="ＭＳ 明朝" w:hAnsi="Arial" w:cs="Arial"/>
          <w:sz w:val="20"/>
          <w:szCs w:val="20"/>
        </w:rPr>
        <w:t xml:space="preserve">; </w:t>
      </w:r>
      <w:r w:rsidRPr="00563BC3">
        <w:rPr>
          <w:rFonts w:ascii="Arial" w:eastAsia="ＭＳ 明朝" w:hAnsi="Arial" w:cs="Arial"/>
          <w:sz w:val="20"/>
          <w:szCs w:val="20"/>
        </w:rPr>
        <w:t>Brinkman index = (number of cigarettes smoked per day) × (number of years smoked)</w:t>
      </w:r>
      <w:r>
        <w:rPr>
          <w:rFonts w:ascii="Arial" w:eastAsia="ＭＳ 明朝" w:hAnsi="Arial" w:cs="Arial"/>
          <w:sz w:val="20"/>
          <w:szCs w:val="20"/>
        </w:rPr>
        <w:t>.</w:t>
      </w:r>
      <w:bookmarkEnd w:id="10"/>
    </w:p>
    <w:sectPr w:rsidR="00FE4963" w:rsidRPr="00D759A8" w:rsidSect="00E736F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42C7D" w14:textId="77777777" w:rsidR="00E736F8" w:rsidRDefault="00E736F8" w:rsidP="00134F1D">
      <w:r>
        <w:separator/>
      </w:r>
    </w:p>
  </w:endnote>
  <w:endnote w:type="continuationSeparator" w:id="0">
    <w:p w14:paraId="5DBC9450" w14:textId="77777777" w:rsidR="00E736F8" w:rsidRDefault="00E736F8" w:rsidP="00134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B0ABD" w14:textId="77777777" w:rsidR="00E736F8" w:rsidRDefault="00E736F8" w:rsidP="00134F1D">
      <w:r>
        <w:separator/>
      </w:r>
    </w:p>
  </w:footnote>
  <w:footnote w:type="continuationSeparator" w:id="0">
    <w:p w14:paraId="056CF843" w14:textId="77777777" w:rsidR="00E736F8" w:rsidRDefault="00E736F8" w:rsidP="00134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B1D"/>
    <w:rsid w:val="00001B4F"/>
    <w:rsid w:val="00011B5E"/>
    <w:rsid w:val="00033203"/>
    <w:rsid w:val="000603F2"/>
    <w:rsid w:val="00070231"/>
    <w:rsid w:val="000720CF"/>
    <w:rsid w:val="0008013B"/>
    <w:rsid w:val="00091DB2"/>
    <w:rsid w:val="000933D1"/>
    <w:rsid w:val="000A0658"/>
    <w:rsid w:val="000B119E"/>
    <w:rsid w:val="000B2B68"/>
    <w:rsid w:val="000B5888"/>
    <w:rsid w:val="000B7CB2"/>
    <w:rsid w:val="000D18BC"/>
    <w:rsid w:val="000D6B0A"/>
    <w:rsid w:val="000D7A22"/>
    <w:rsid w:val="000E2334"/>
    <w:rsid w:val="000E7E7A"/>
    <w:rsid w:val="0010003D"/>
    <w:rsid w:val="001213EA"/>
    <w:rsid w:val="001250C2"/>
    <w:rsid w:val="00134F1D"/>
    <w:rsid w:val="00150097"/>
    <w:rsid w:val="00165CE3"/>
    <w:rsid w:val="001726BB"/>
    <w:rsid w:val="0018138E"/>
    <w:rsid w:val="001A3CF5"/>
    <w:rsid w:val="001B20A5"/>
    <w:rsid w:val="001C03AA"/>
    <w:rsid w:val="001C328F"/>
    <w:rsid w:val="001D5300"/>
    <w:rsid w:val="001E4022"/>
    <w:rsid w:val="001E490F"/>
    <w:rsid w:val="001F3C1A"/>
    <w:rsid w:val="0020035F"/>
    <w:rsid w:val="0025104D"/>
    <w:rsid w:val="002523F0"/>
    <w:rsid w:val="00284F47"/>
    <w:rsid w:val="00286ED6"/>
    <w:rsid w:val="002946F2"/>
    <w:rsid w:val="0029531E"/>
    <w:rsid w:val="002D425B"/>
    <w:rsid w:val="002F1A17"/>
    <w:rsid w:val="002F44BB"/>
    <w:rsid w:val="00300CED"/>
    <w:rsid w:val="00325879"/>
    <w:rsid w:val="00356974"/>
    <w:rsid w:val="0037201D"/>
    <w:rsid w:val="00373EAB"/>
    <w:rsid w:val="00377FDD"/>
    <w:rsid w:val="00384048"/>
    <w:rsid w:val="003A261D"/>
    <w:rsid w:val="003C3EA8"/>
    <w:rsid w:val="003C4CFD"/>
    <w:rsid w:val="003C6809"/>
    <w:rsid w:val="003D6FDD"/>
    <w:rsid w:val="003E36F4"/>
    <w:rsid w:val="003F70D5"/>
    <w:rsid w:val="004068CB"/>
    <w:rsid w:val="00412FEB"/>
    <w:rsid w:val="00425433"/>
    <w:rsid w:val="00425CB6"/>
    <w:rsid w:val="00434916"/>
    <w:rsid w:val="004359E1"/>
    <w:rsid w:val="004447C4"/>
    <w:rsid w:val="00456513"/>
    <w:rsid w:val="00461434"/>
    <w:rsid w:val="004645B1"/>
    <w:rsid w:val="004648A9"/>
    <w:rsid w:val="00464FF2"/>
    <w:rsid w:val="004818F3"/>
    <w:rsid w:val="00482360"/>
    <w:rsid w:val="00495F09"/>
    <w:rsid w:val="004C7F47"/>
    <w:rsid w:val="004D289B"/>
    <w:rsid w:val="004E3497"/>
    <w:rsid w:val="004E3713"/>
    <w:rsid w:val="004F31B0"/>
    <w:rsid w:val="004F53D6"/>
    <w:rsid w:val="00507D8F"/>
    <w:rsid w:val="0053600C"/>
    <w:rsid w:val="00552D75"/>
    <w:rsid w:val="00573CC8"/>
    <w:rsid w:val="00590216"/>
    <w:rsid w:val="005B2174"/>
    <w:rsid w:val="005C1C19"/>
    <w:rsid w:val="005C50B2"/>
    <w:rsid w:val="005D223B"/>
    <w:rsid w:val="005F43BF"/>
    <w:rsid w:val="005F69A5"/>
    <w:rsid w:val="00605AD1"/>
    <w:rsid w:val="006300A9"/>
    <w:rsid w:val="00645DBB"/>
    <w:rsid w:val="00674985"/>
    <w:rsid w:val="00676DD9"/>
    <w:rsid w:val="00682149"/>
    <w:rsid w:val="00682DA7"/>
    <w:rsid w:val="00685BED"/>
    <w:rsid w:val="00691A5C"/>
    <w:rsid w:val="006A1802"/>
    <w:rsid w:val="006A3C63"/>
    <w:rsid w:val="006A7D65"/>
    <w:rsid w:val="006B5CF8"/>
    <w:rsid w:val="006C47B3"/>
    <w:rsid w:val="006D530B"/>
    <w:rsid w:val="006E3CA8"/>
    <w:rsid w:val="0072704B"/>
    <w:rsid w:val="00727F45"/>
    <w:rsid w:val="007426D2"/>
    <w:rsid w:val="00783C13"/>
    <w:rsid w:val="00786E2B"/>
    <w:rsid w:val="007D3745"/>
    <w:rsid w:val="007F48C3"/>
    <w:rsid w:val="007F5187"/>
    <w:rsid w:val="00810D70"/>
    <w:rsid w:val="00813379"/>
    <w:rsid w:val="00815A43"/>
    <w:rsid w:val="008253FB"/>
    <w:rsid w:val="00827CF0"/>
    <w:rsid w:val="008305D0"/>
    <w:rsid w:val="00835B27"/>
    <w:rsid w:val="00846A6F"/>
    <w:rsid w:val="0085215D"/>
    <w:rsid w:val="008523A9"/>
    <w:rsid w:val="00872BCC"/>
    <w:rsid w:val="00890AFC"/>
    <w:rsid w:val="00891E40"/>
    <w:rsid w:val="008A364B"/>
    <w:rsid w:val="008C7690"/>
    <w:rsid w:val="008D3114"/>
    <w:rsid w:val="008D3EB9"/>
    <w:rsid w:val="008D4D59"/>
    <w:rsid w:val="008D51F5"/>
    <w:rsid w:val="008E1BBE"/>
    <w:rsid w:val="008E52DB"/>
    <w:rsid w:val="008F1828"/>
    <w:rsid w:val="009103D5"/>
    <w:rsid w:val="009122D2"/>
    <w:rsid w:val="00912CEF"/>
    <w:rsid w:val="0093009B"/>
    <w:rsid w:val="00950669"/>
    <w:rsid w:val="0096136F"/>
    <w:rsid w:val="00970F4A"/>
    <w:rsid w:val="0097307D"/>
    <w:rsid w:val="009867A5"/>
    <w:rsid w:val="00993D7E"/>
    <w:rsid w:val="009B6B76"/>
    <w:rsid w:val="009C64DE"/>
    <w:rsid w:val="009D4E87"/>
    <w:rsid w:val="009E6A8B"/>
    <w:rsid w:val="00A265D8"/>
    <w:rsid w:val="00A40A45"/>
    <w:rsid w:val="00A73B8A"/>
    <w:rsid w:val="00A87024"/>
    <w:rsid w:val="00A87152"/>
    <w:rsid w:val="00A93A9F"/>
    <w:rsid w:val="00A96942"/>
    <w:rsid w:val="00AA1128"/>
    <w:rsid w:val="00AB0909"/>
    <w:rsid w:val="00AC3638"/>
    <w:rsid w:val="00AC3939"/>
    <w:rsid w:val="00AD2D1E"/>
    <w:rsid w:val="00B43DE7"/>
    <w:rsid w:val="00B639A6"/>
    <w:rsid w:val="00B873E0"/>
    <w:rsid w:val="00B87830"/>
    <w:rsid w:val="00B94B3D"/>
    <w:rsid w:val="00BC6893"/>
    <w:rsid w:val="00BD683E"/>
    <w:rsid w:val="00BF2A81"/>
    <w:rsid w:val="00BF3A53"/>
    <w:rsid w:val="00BF7B42"/>
    <w:rsid w:val="00C03871"/>
    <w:rsid w:val="00C0426D"/>
    <w:rsid w:val="00C12414"/>
    <w:rsid w:val="00C13D07"/>
    <w:rsid w:val="00C27F8C"/>
    <w:rsid w:val="00C520D5"/>
    <w:rsid w:val="00C55D78"/>
    <w:rsid w:val="00C56350"/>
    <w:rsid w:val="00C64E31"/>
    <w:rsid w:val="00C83699"/>
    <w:rsid w:val="00C836A7"/>
    <w:rsid w:val="00C85F1A"/>
    <w:rsid w:val="00C92BC5"/>
    <w:rsid w:val="00CA7F9B"/>
    <w:rsid w:val="00CC10F0"/>
    <w:rsid w:val="00CD2521"/>
    <w:rsid w:val="00CD3E87"/>
    <w:rsid w:val="00CE62A8"/>
    <w:rsid w:val="00CF041E"/>
    <w:rsid w:val="00CF5B6C"/>
    <w:rsid w:val="00D202BF"/>
    <w:rsid w:val="00D27F18"/>
    <w:rsid w:val="00D302F7"/>
    <w:rsid w:val="00D537F6"/>
    <w:rsid w:val="00D833B9"/>
    <w:rsid w:val="00D905ED"/>
    <w:rsid w:val="00D92F64"/>
    <w:rsid w:val="00DB3CE0"/>
    <w:rsid w:val="00DC57D2"/>
    <w:rsid w:val="00DD79E8"/>
    <w:rsid w:val="00DE2070"/>
    <w:rsid w:val="00DF18B7"/>
    <w:rsid w:val="00DF4549"/>
    <w:rsid w:val="00E21B1D"/>
    <w:rsid w:val="00E26CA8"/>
    <w:rsid w:val="00E326A1"/>
    <w:rsid w:val="00E5031A"/>
    <w:rsid w:val="00E541D2"/>
    <w:rsid w:val="00E64234"/>
    <w:rsid w:val="00E736F8"/>
    <w:rsid w:val="00E77D88"/>
    <w:rsid w:val="00E943A8"/>
    <w:rsid w:val="00E95B84"/>
    <w:rsid w:val="00EA4D92"/>
    <w:rsid w:val="00EA7B2A"/>
    <w:rsid w:val="00EB6B58"/>
    <w:rsid w:val="00ED3A12"/>
    <w:rsid w:val="00ED53B1"/>
    <w:rsid w:val="00F04FE0"/>
    <w:rsid w:val="00F11FB3"/>
    <w:rsid w:val="00F1794B"/>
    <w:rsid w:val="00F51754"/>
    <w:rsid w:val="00F77E1B"/>
    <w:rsid w:val="00FA4479"/>
    <w:rsid w:val="00FA4AF6"/>
    <w:rsid w:val="00FA4DC8"/>
    <w:rsid w:val="00FA4FB9"/>
    <w:rsid w:val="00FA56F1"/>
    <w:rsid w:val="00FC3185"/>
    <w:rsid w:val="00FD3A6E"/>
    <w:rsid w:val="00FE4963"/>
    <w:rsid w:val="00FF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6DC382"/>
  <w15:chartTrackingRefBased/>
  <w15:docId w15:val="{5A1E4F07-6586-4082-871D-3AD297BBE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2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A3CF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1A3CF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1A3CF5"/>
  </w:style>
  <w:style w:type="paragraph" w:styleId="a7">
    <w:name w:val="annotation subject"/>
    <w:basedOn w:val="a5"/>
    <w:next w:val="a5"/>
    <w:link w:val="a8"/>
    <w:uiPriority w:val="99"/>
    <w:semiHidden/>
    <w:unhideWhenUsed/>
    <w:rsid w:val="001A3CF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A3CF5"/>
    <w:rPr>
      <w:b/>
      <w:bCs/>
    </w:rPr>
  </w:style>
  <w:style w:type="paragraph" w:styleId="Web">
    <w:name w:val="Normal (Web)"/>
    <w:basedOn w:val="a"/>
    <w:uiPriority w:val="99"/>
    <w:unhideWhenUsed/>
    <w:rsid w:val="00DE207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134F1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34F1D"/>
  </w:style>
  <w:style w:type="paragraph" w:styleId="ab">
    <w:name w:val="footer"/>
    <w:basedOn w:val="a"/>
    <w:link w:val="ac"/>
    <w:uiPriority w:val="99"/>
    <w:unhideWhenUsed/>
    <w:rsid w:val="00134F1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34F1D"/>
  </w:style>
  <w:style w:type="table" w:styleId="2">
    <w:name w:val="Plain Table 2"/>
    <w:basedOn w:val="a1"/>
    <w:uiPriority w:val="42"/>
    <w:rsid w:val="008D51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AA11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表 (格子)1"/>
    <w:basedOn w:val="a1"/>
    <w:next w:val="a3"/>
    <w:uiPriority w:val="39"/>
    <w:rsid w:val="001213EA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 (格子)2"/>
    <w:basedOn w:val="a1"/>
    <w:next w:val="a3"/>
    <w:uiPriority w:val="39"/>
    <w:rsid w:val="001213EA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FFF14-89B8-4EBD-AAB2-2F9BD3C69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27</Words>
  <Characters>6429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司 絢香</dc:creator>
  <cp:keywords/>
  <dc:description/>
  <cp:lastModifiedBy>絢香 庄司</cp:lastModifiedBy>
  <cp:revision>2</cp:revision>
  <cp:lastPrinted>2023-06-19T09:37:00Z</cp:lastPrinted>
  <dcterms:created xsi:type="dcterms:W3CDTF">2024-04-21T13:46:00Z</dcterms:created>
  <dcterms:modified xsi:type="dcterms:W3CDTF">2024-04-21T13:46:00Z</dcterms:modified>
</cp:coreProperties>
</file>